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0" w:name="_Hlk45617997"/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l Table 1: References for Table 2 </w:t>
      </w:r>
      <w:r>
        <w:br w:type="page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71270</wp:posOffset>
                </wp:positionV>
                <wp:extent cx="3945890" cy="64871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45890" cy="6487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1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107"/>
                              <w:gridCol w:w="3107"/>
                            </w:tblGrid>
                            <w:tr>
                              <w:trPr>
                                <w:trHeight w:val="1134" w:hRule="atLeast"/>
                              </w:trPr>
                              <w:tc>
                                <w:tcPr>
                                  <w:tcW w:w="3107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Major Geographical Regions</w:t>
                                  </w:r>
                                </w:p>
                              </w:tc>
                              <w:tc>
                                <w:tcPr>
                                  <w:tcW w:w="3107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eferen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4" w:hRule="atLeast"/>
                              </w:trPr>
                              <w:tc>
                                <w:tcPr>
                                  <w:tcW w:w="3107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Afric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07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  <w:lang w:val="en-US" w:eastAsia="en-US"/>
                                    </w:rPr>
                                    <w:t>1,2,11–20,3,21–29,4–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4" w:hRule="atLeast"/>
                              </w:trPr>
                              <w:tc>
                                <w:tcPr>
                                  <w:tcW w:w="3107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African American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07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vertAlign w:val="superscript"/>
                                      <w:lang w:val="en-US" w:eastAsia="en-US"/>
                                    </w:rPr>
                                    <w:t>27,30,39,40,31–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4" w:hRule="atLeast"/>
                              </w:trPr>
                              <w:tc>
                                <w:tcPr>
                                  <w:tcW w:w="3107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America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07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vertAlign w:val="superscript"/>
                                      <w:lang w:val="en-US" w:eastAsia="en-US"/>
                                    </w:rPr>
                                    <w:t>2,11,45–54,27,55–64,29,65–74,32,75–84,40,85,41–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4" w:hRule="atLeast"/>
                              </w:trPr>
                              <w:tc>
                                <w:tcPr>
                                  <w:tcW w:w="3107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Central/ South East Asi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07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  <w:lang w:val="en-US" w:eastAsia="en-US"/>
                                    </w:rPr>
                                    <w:t>1,2,88–97,11,98–107,27,108–117,29,118,119,32,34,39,86,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4" w:hRule="atLeast"/>
                              </w:trPr>
                              <w:tc>
                                <w:tcPr>
                                  <w:tcW w:w="3107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East Asi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07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vertAlign w:val="superscript"/>
                                      <w:lang w:val="en-US" w:eastAsia="en-US"/>
                                    </w:rPr>
                                    <w:t>5,11,61,89,92,98,120–125,18,126–135,27,136–145,29,146–155,32,156–165,34,166–175,39,176–185,40,186,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4" w:hRule="atLeast"/>
                              </w:trPr>
                              <w:tc>
                                <w:tcPr>
                                  <w:tcW w:w="3107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Europ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07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  <w:lang w:val="en-US" w:eastAsia="en-US"/>
                                    </w:rPr>
                                    <w:t>1,2,29,30,32,34–37,39,40,66,5,103,125,131,187–193,11,194–203,12,204–213,13,214–223,18,224–233,21,234–243,22,244–253,27,254–2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4" w:hRule="atLeast"/>
                              </w:trPr>
                              <w:tc>
                                <w:tcPr>
                                  <w:tcW w:w="3107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Middle Eas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07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vertAlign w:val="superscript"/>
                                      <w:lang w:val="en-US" w:eastAsia="en-US"/>
                                    </w:rPr>
                                    <w:t>11,34,269–278,39,279–288,262,289–297,263–2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4" w:hRule="atLeast"/>
                              </w:trPr>
                              <w:tc>
                                <w:tcPr>
                                  <w:tcW w:w="3107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Oceani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07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vertAlign w:val="superscript"/>
                                      <w:lang w:val="en-US" w:eastAsia="en-US"/>
                                    </w:rPr>
                                    <w:t>11,40,128,298–3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0.7pt;height:510.8pt;mso-wrap-distance-left:0pt;mso-wrap-distance-right:9pt;mso-wrap-distance-top:0pt;mso-wrap-distance-bottom:0pt;margin-top:100.1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21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107"/>
                        <w:gridCol w:w="3107"/>
                      </w:tblGrid>
                      <w:tr>
                        <w:trPr>
                          <w:trHeight w:val="1134" w:hRule="atLeast"/>
                        </w:trPr>
                        <w:tc>
                          <w:tcPr>
                            <w:tcW w:w="3107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Major Geographical Regions</w:t>
                            </w:r>
                          </w:p>
                        </w:tc>
                        <w:tc>
                          <w:tcPr>
                            <w:tcW w:w="3107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eferences</w:t>
                            </w:r>
                          </w:p>
                        </w:tc>
                      </w:tr>
                      <w:tr>
                        <w:trPr>
                          <w:trHeight w:val="1134" w:hRule="atLeast"/>
                        </w:trPr>
                        <w:tc>
                          <w:tcPr>
                            <w:tcW w:w="3107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Afric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3107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  <w:lang w:val="en-US" w:eastAsia="en-US"/>
                              </w:rPr>
                              <w:t>1,2,11–20,3,21–29,4–10</w:t>
                            </w:r>
                          </w:p>
                        </w:tc>
                      </w:tr>
                      <w:tr>
                        <w:trPr>
                          <w:trHeight w:val="1134" w:hRule="atLeast"/>
                        </w:trPr>
                        <w:tc>
                          <w:tcPr>
                            <w:tcW w:w="3107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African American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3107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vertAlign w:val="superscript"/>
                                <w:lang w:val="en-US" w:eastAsia="en-US"/>
                              </w:rPr>
                              <w:t>27,30,39,40,31–38</w:t>
                            </w:r>
                          </w:p>
                        </w:tc>
                      </w:tr>
                      <w:tr>
                        <w:trPr>
                          <w:trHeight w:val="1134" w:hRule="atLeast"/>
                        </w:trPr>
                        <w:tc>
                          <w:tcPr>
                            <w:tcW w:w="3107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America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3107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vertAlign w:val="superscript"/>
                                <w:lang w:val="en-US" w:eastAsia="en-US"/>
                              </w:rPr>
                              <w:t>2,11,45–54,27,55–64,29,65–74,32,75–84,40,85,41–44</w:t>
                            </w:r>
                          </w:p>
                        </w:tc>
                      </w:tr>
                      <w:tr>
                        <w:trPr>
                          <w:trHeight w:val="1134" w:hRule="atLeast"/>
                        </w:trPr>
                        <w:tc>
                          <w:tcPr>
                            <w:tcW w:w="3107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Central/ South East Asi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3107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  <w:lang w:val="en-US" w:eastAsia="en-US"/>
                              </w:rPr>
                              <w:t>1,2,88–97,11,98–107,27,108–117,29,118,119,32,34,39,86,87</w:t>
                            </w:r>
                          </w:p>
                        </w:tc>
                      </w:tr>
                      <w:tr>
                        <w:trPr>
                          <w:trHeight w:val="1134" w:hRule="atLeast"/>
                        </w:trPr>
                        <w:tc>
                          <w:tcPr>
                            <w:tcW w:w="3107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East Asi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3107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vertAlign w:val="superscript"/>
                                <w:lang w:val="en-US" w:eastAsia="en-US"/>
                              </w:rPr>
                              <w:t>5,11,61,89,92,98,120–125,18,126–135,27,136–145,29,146–155,32,156–165,34,166–175,39,176–185,40,186,52</w:t>
                            </w:r>
                          </w:p>
                        </w:tc>
                      </w:tr>
                      <w:tr>
                        <w:trPr>
                          <w:trHeight w:val="1134" w:hRule="atLeast"/>
                        </w:trPr>
                        <w:tc>
                          <w:tcPr>
                            <w:tcW w:w="3107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Europ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3107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  <w:lang w:val="en-US" w:eastAsia="en-US"/>
                              </w:rPr>
                              <w:t>1,2,29,30,32,34–37,39,40,66,5,103,125,131,187–193,11,194–203,12,204–213,13,214–223,18,224–233,21,234–243,22,244–253,27,254–261</w:t>
                            </w:r>
                          </w:p>
                        </w:tc>
                      </w:tr>
                      <w:tr>
                        <w:trPr>
                          <w:trHeight w:val="1134" w:hRule="atLeast"/>
                        </w:trPr>
                        <w:tc>
                          <w:tcPr>
                            <w:tcW w:w="3107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Middle Eas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3107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vertAlign w:val="superscript"/>
                                <w:lang w:val="en-US" w:eastAsia="en-US"/>
                              </w:rPr>
                              <w:t>11,34,269–278,39,279–288,262,289–297,263–268</w:t>
                            </w:r>
                          </w:p>
                        </w:tc>
                      </w:tr>
                      <w:tr>
                        <w:trPr>
                          <w:trHeight w:val="1134" w:hRule="atLeast"/>
                        </w:trPr>
                        <w:tc>
                          <w:tcPr>
                            <w:tcW w:w="3107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Oceani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3107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vertAlign w:val="superscript"/>
                                <w:lang w:val="en-US" w:eastAsia="en-US"/>
                              </w:rPr>
                              <w:t>11,40,128,298–3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bookmarkStart w:id="1" w:name="_Hlk45617997"/>
      <w:bookmarkStart w:id="2" w:name="_Hlk45617997"/>
      <w:bookmarkEnd w:id="2"/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 </w:t>
        <w:tab/>
        <w:t xml:space="preserve">Dodgen TM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Introduction of the AmpliChip CYP450 Test to a South African cohort: a platform comparative prospective cohort study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BMC Med Genet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4</w:t>
      </w:r>
      <w:r>
        <w:rPr>
          <w:rFonts w:cs="Times New Roman" w:ascii="Times New Roman" w:hAnsi="Times New Roman"/>
          <w:szCs w:val="24"/>
          <w:lang w:val="en-US" w:eastAsia="en-US"/>
        </w:rPr>
        <w:t>: 20 (2013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 </w:t>
        <w:tab/>
        <w:t xml:space="preserve">Riccardi LN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CYP2D6 Genotyping in Natives and Immigrants from the Emilia-Romagna Region (Italy)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Genet Test Mol Biomarker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5</w:t>
      </w:r>
      <w:r>
        <w:rPr>
          <w:rFonts w:cs="Times New Roman" w:ascii="Times New Roman" w:hAnsi="Times New Roman"/>
          <w:szCs w:val="24"/>
          <w:lang w:val="en-US" w:eastAsia="en-US"/>
        </w:rPr>
        <w:t>: 801–806 (2011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3 </w:t>
        <w:tab/>
        <w:t xml:space="preserve">Babalola CP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Cytochrome P450 CYP2C19 genotypes in Nigerian sickle-cell disease patients and normal control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etic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35</w:t>
      </w:r>
      <w:r>
        <w:rPr>
          <w:rFonts w:cs="Times New Roman" w:ascii="Times New Roman" w:hAnsi="Times New Roman"/>
          <w:szCs w:val="24"/>
          <w:lang w:val="en-US" w:eastAsia="en-US"/>
        </w:rPr>
        <w:t>: 471–477 (2010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4 </w:t>
        <w:tab/>
        <w:t xml:space="preserve">Drögemöller BI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Characterization of the genetic profile of CYP2C19 in two South African population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omic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1</w:t>
      </w:r>
      <w:r>
        <w:rPr>
          <w:rFonts w:cs="Times New Roman" w:ascii="Times New Roman" w:hAnsi="Times New Roman"/>
          <w:szCs w:val="24"/>
          <w:lang w:val="en-US" w:eastAsia="en-US"/>
        </w:rPr>
        <w:t>: 1095–1103 (2010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5 </w:t>
        <w:tab/>
        <w:t xml:space="preserve">Man M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Genetic Variation in Metabolizing Enzyme and Transporter Genes: Comprehensive Assessment in 3 Major East Asian Subpopulations With Comparison to Caucasians and African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J Clin Pharma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50</w:t>
      </w:r>
      <w:r>
        <w:rPr>
          <w:rFonts w:cs="Times New Roman" w:ascii="Times New Roman" w:hAnsi="Times New Roman"/>
          <w:szCs w:val="24"/>
          <w:lang w:val="en-US" w:eastAsia="en-US"/>
        </w:rPr>
        <w:t>: 929–940 (2010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6 </w:t>
        <w:tab/>
        <w:t xml:space="preserve">Wright GEB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Elucidation of CYP2D6 Genetic Diversity in a Unique African Population: Implications for the Future Application of Pharmacogenetics in the Xhosa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Ann Hum Genet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74</w:t>
      </w:r>
      <w:r>
        <w:rPr>
          <w:rFonts w:cs="Times New Roman" w:ascii="Times New Roman" w:hAnsi="Times New Roman"/>
          <w:szCs w:val="24"/>
          <w:lang w:val="en-US" w:eastAsia="en-US"/>
        </w:rPr>
        <w:t>: 340–350 (2010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7 </w:t>
        <w:tab/>
        <w:t xml:space="preserve">Kudzi W, Dodoo AN, Mills JJ. Characterisation of CYP2C8, CYP2C9 and CYP2C19 polymorphisms in a Ghanaian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BMC Med Genet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0</w:t>
      </w:r>
      <w:r>
        <w:rPr>
          <w:rFonts w:cs="Times New Roman" w:ascii="Times New Roman" w:hAnsi="Times New Roman"/>
          <w:szCs w:val="24"/>
          <w:lang w:val="en-US" w:eastAsia="en-US"/>
        </w:rPr>
        <w:t>: 124 (2009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8 </w:t>
        <w:tab/>
        <w:t xml:space="preserve">Miura J, Obua C, Abbo C, Kaneko S, Tateishi T. Cytochrome P450 2C19 genetic polymorphisms in Ugandan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ur J Clin Pharma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65</w:t>
      </w:r>
      <w:r>
        <w:rPr>
          <w:rFonts w:cs="Times New Roman" w:ascii="Times New Roman" w:hAnsi="Times New Roman"/>
          <w:szCs w:val="24"/>
          <w:lang w:val="en-US" w:eastAsia="en-US"/>
        </w:rPr>
        <w:t>: 319–320 (2009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9 </w:t>
        <w:tab/>
        <w:t xml:space="preserve">Yen-Revollo JL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Influence of ethnicity on pharmacogenetic variation in the Ghanaian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omics J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9</w:t>
      </w:r>
      <w:r>
        <w:rPr>
          <w:rFonts w:cs="Times New Roman" w:ascii="Times New Roman" w:hAnsi="Times New Roman"/>
          <w:szCs w:val="24"/>
          <w:lang w:val="en-US" w:eastAsia="en-US"/>
        </w:rPr>
        <w:t>: 373–379 (2009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0 </w:t>
        <w:tab/>
        <w:t xml:space="preserve">Gaedigk A, Coetsee C. The CYP2D6 gene locus in South African Coloureds: unique allele distributions, novel alleles and gene arrangement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ur J Clin Pharma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64</w:t>
      </w:r>
      <w:r>
        <w:rPr>
          <w:rFonts w:cs="Times New Roman" w:ascii="Times New Roman" w:hAnsi="Times New Roman"/>
          <w:szCs w:val="24"/>
          <w:lang w:val="en-US" w:eastAsia="en-US"/>
        </w:rPr>
        <w:t>: 465–475 (2008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1 </w:t>
        <w:tab/>
        <w:t xml:space="preserve">Sistonen J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CYP2D6 worldwide genetic variation shows high frequency of altered activity variants and no continental structure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et Genomic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7</w:t>
      </w:r>
      <w:r>
        <w:rPr>
          <w:rFonts w:cs="Times New Roman" w:ascii="Times New Roman" w:hAnsi="Times New Roman"/>
          <w:szCs w:val="24"/>
          <w:lang w:val="en-US" w:eastAsia="en-US"/>
        </w:rPr>
        <w:t>: 93–101 (2007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2 </w:t>
        <w:tab/>
        <w:t xml:space="preserve">Allabi AC, Gala J-L, Desager J-P, Heusterspreute M, Horsmans Y. Genetic polymorphisms of CYP2C9 and CYP2C19 in the Beninese and Belgian population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Br J Clin Pharma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56</w:t>
      </w:r>
      <w:r>
        <w:rPr>
          <w:rFonts w:cs="Times New Roman" w:ascii="Times New Roman" w:hAnsi="Times New Roman"/>
          <w:szCs w:val="24"/>
          <w:lang w:val="en-US" w:eastAsia="en-US"/>
        </w:rPr>
        <w:t>: 653–657 (2003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3 </w:t>
        <w:tab/>
        <w:t xml:space="preserve">Aklillu E, Herrlin K, Gustafsson LL, Bertilsson L, Ingelman-Sundberg M. Evidence for environmental influence on CYP2D6-catalysed debrisoquine hydroxylation as demonstrated by phenotyping and genotyping of Ethiopians living in Ethiopia or in Swede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etic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2</w:t>
      </w:r>
      <w:r>
        <w:rPr>
          <w:rFonts w:cs="Times New Roman" w:ascii="Times New Roman" w:hAnsi="Times New Roman"/>
          <w:szCs w:val="24"/>
          <w:lang w:val="en-US" w:eastAsia="en-US"/>
        </w:rPr>
        <w:t>: 375–383 (2002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4 </w:t>
        <w:tab/>
        <w:t xml:space="preserve">Hamdy SI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Allele and genotype frequencies of polymorphic cytochromes P450 (CYP2C9, CYP2C19, CYP2E1) and dihydropyrimidine dehydrogenase ( DPYD ) in the Egyptian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Br J Clin Pharma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53</w:t>
      </w:r>
      <w:r>
        <w:rPr>
          <w:rFonts w:cs="Times New Roman" w:ascii="Times New Roman" w:hAnsi="Times New Roman"/>
          <w:szCs w:val="24"/>
          <w:lang w:val="en-US" w:eastAsia="en-US"/>
        </w:rPr>
        <w:t>: 596–603 (2002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5 </w:t>
        <w:tab/>
        <w:t xml:space="preserve">Bathum L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Phenotypes and genotypes for CYP2D6 and CYP2C19 in a black Tanzanian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Br J Clin Pharma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48</w:t>
      </w:r>
      <w:r>
        <w:rPr>
          <w:rFonts w:cs="Times New Roman" w:ascii="Times New Roman" w:hAnsi="Times New Roman"/>
          <w:szCs w:val="24"/>
          <w:lang w:val="en-US" w:eastAsia="en-US"/>
        </w:rPr>
        <w:t>: 395–401 (1999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6 </w:t>
        <w:tab/>
        <w:t xml:space="preserve">Griese E-U, Asante-Poku S, Ofori-Adjei D, Mikus G, Eichelbaum M. Analysis of the CYP2d6 gene mutations and their consequences for enzyme function in a West-African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etic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9</w:t>
      </w:r>
      <w:r>
        <w:rPr>
          <w:rFonts w:cs="Times New Roman" w:ascii="Times New Roman" w:hAnsi="Times New Roman"/>
          <w:szCs w:val="24"/>
          <w:lang w:val="en-US" w:eastAsia="en-US"/>
        </w:rPr>
        <w:t>: 715–723 (1999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7 </w:t>
        <w:tab/>
        <w:t xml:space="preserve">Wennerholm A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Decreased capacity for debrisoquine metabolism among black Tanzanian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etic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9</w:t>
      </w:r>
      <w:r>
        <w:rPr>
          <w:rFonts w:cs="Times New Roman" w:ascii="Times New Roman" w:hAnsi="Times New Roman"/>
          <w:szCs w:val="24"/>
          <w:lang w:val="en-US" w:eastAsia="en-US"/>
        </w:rPr>
        <w:t>: 707–714 (1999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8 </w:t>
        <w:tab/>
        <w:t xml:space="preserve">Droll K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Comparision of three CYP2D6 probe substrates and genotype in Ghanaians, Chinese and Caucasian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etic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8</w:t>
      </w:r>
      <w:r>
        <w:rPr>
          <w:rFonts w:cs="Times New Roman" w:ascii="Times New Roman" w:hAnsi="Times New Roman"/>
          <w:szCs w:val="24"/>
          <w:lang w:val="en-US" w:eastAsia="en-US"/>
        </w:rPr>
        <w:t>: 325–333 (1998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9 </w:t>
        <w:tab/>
        <w:t xml:space="preserve">Persson I, Aklillu E, Rodrigues F, Bertilsson L, Ingelman-Sundberg M. S-mephenytoin hydroxylation phenotype and CYP2C19 genotype among Ethiopian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etic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6</w:t>
      </w:r>
      <w:r>
        <w:rPr>
          <w:rFonts w:cs="Times New Roman" w:ascii="Times New Roman" w:hAnsi="Times New Roman"/>
          <w:szCs w:val="24"/>
          <w:lang w:val="en-US" w:eastAsia="en-US"/>
        </w:rPr>
        <w:t>: 521–526 (1996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0 </w:t>
        <w:tab/>
        <w:t xml:space="preserve">Masimirembwa C, Bertilsson L, Johansson I, Hasler JA, Ingelman-Sundberg M. Phenotyping and genotyping of S-mephenytoin hydroxylase (cytochrome P450 2C19) in a Shona population of Zimbabwe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Clin Pharmacol Ther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57</w:t>
      </w:r>
      <w:r>
        <w:rPr>
          <w:rFonts w:cs="Times New Roman" w:ascii="Times New Roman" w:hAnsi="Times New Roman"/>
          <w:szCs w:val="24"/>
          <w:lang w:val="en-US" w:eastAsia="en-US"/>
        </w:rPr>
        <w:t>: 656–661 (1995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1 </w:t>
        <w:tab/>
        <w:t xml:space="preserve">Evans WE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Genetic basis for a lower prevalence of deficient CYP2D6 oxidative drug metabolism phenotypes in black American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J Clin Invest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91</w:t>
      </w:r>
      <w:r>
        <w:rPr>
          <w:rFonts w:cs="Times New Roman" w:ascii="Times New Roman" w:hAnsi="Times New Roman"/>
          <w:szCs w:val="24"/>
          <w:lang w:val="en-US" w:eastAsia="en-US"/>
        </w:rPr>
        <w:t>: 2150–2154 (1993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2 </w:t>
        <w:tab/>
        <w:t xml:space="preserve">Riccardi LN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CYP2D6 polymorphism studies: How forensic genetics helps clinical medicine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Forensic Sci Int Genet Suppl Ser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2</w:t>
      </w:r>
      <w:r>
        <w:rPr>
          <w:rFonts w:cs="Times New Roman" w:ascii="Times New Roman" w:hAnsi="Times New Roman"/>
          <w:szCs w:val="24"/>
          <w:lang w:val="en-US" w:eastAsia="en-US"/>
        </w:rPr>
        <w:t>: 485–486 (2009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3 </w:t>
        <w:tab/>
        <w:t xml:space="preserve">Wennerholm A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Characterization of the CYP2D6*29 allele commonly present in a black Tanzanian population causing reduced catalytic activity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etic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1</w:t>
      </w:r>
      <w:r>
        <w:rPr>
          <w:rFonts w:cs="Times New Roman" w:ascii="Times New Roman" w:hAnsi="Times New Roman"/>
          <w:szCs w:val="24"/>
          <w:lang w:val="en-US" w:eastAsia="en-US"/>
        </w:rPr>
        <w:t>: 417–27 (2001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4 </w:t>
        <w:tab/>
        <w:t xml:space="preserve">Herrlin K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Bantu Tanzanians have a decreased capacity to metabolize omeprazole and mephenytoin in relation to their CYP2C19 genotype*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Clin Pharmacol Ther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64</w:t>
      </w:r>
      <w:r>
        <w:rPr>
          <w:rFonts w:cs="Times New Roman" w:ascii="Times New Roman" w:hAnsi="Times New Roman"/>
          <w:szCs w:val="24"/>
          <w:lang w:val="en-US" w:eastAsia="en-US"/>
        </w:rPr>
        <w:t>: 391–401 (1998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5 </w:t>
        <w:tab/>
        <w:t xml:space="preserve">Masimirembwa C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Phenotype and genotype analysis of debrisoquine hydroxylase (CYP2D6) in a black Zimbabwean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ur J Clin Pharma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51</w:t>
      </w:r>
      <w:r>
        <w:rPr>
          <w:rFonts w:cs="Times New Roman" w:ascii="Times New Roman" w:hAnsi="Times New Roman"/>
          <w:szCs w:val="24"/>
          <w:lang w:val="en-US" w:eastAsia="en-US"/>
        </w:rPr>
        <w:t>: 117–122 (1996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6 </w:t>
        <w:tab/>
        <w:t xml:space="preserve">Afilal D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Genetic Polymorphism of Drug-Metabolizing Enzymes CYP2C9 and CYP2C19 in Moroccan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Genet Test Mol Biomarker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21</w:t>
      </w:r>
      <w:r>
        <w:rPr>
          <w:rFonts w:cs="Times New Roman" w:ascii="Times New Roman" w:hAnsi="Times New Roman"/>
          <w:szCs w:val="24"/>
          <w:lang w:val="en-US" w:eastAsia="en-US"/>
        </w:rPr>
        <w:t>: 298–304 (2017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7 </w:t>
        <w:tab/>
        <w:t xml:space="preserve">Wendt FR, Pathak G, Sajantila A, Chakraborty R, Budowle B. Global genetic variation of select opiate metabolism genes in self-reported healthy individual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omics J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8</w:t>
      </w:r>
      <w:r>
        <w:rPr>
          <w:rFonts w:cs="Times New Roman" w:ascii="Times New Roman" w:hAnsi="Times New Roman"/>
          <w:szCs w:val="24"/>
          <w:lang w:val="en-US" w:eastAsia="en-US"/>
        </w:rPr>
        <w:t>: 281–294 (2018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8 </w:t>
        <w:tab/>
        <w:t xml:space="preserve">Dodgen TM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Pharmacogenetic comparison of CYP2D6 predictive and measured phenotypes in a South African cohort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omics J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6</w:t>
      </w:r>
      <w:r>
        <w:rPr>
          <w:rFonts w:cs="Times New Roman" w:ascii="Times New Roman" w:hAnsi="Times New Roman"/>
          <w:szCs w:val="24"/>
          <w:lang w:val="en-US" w:eastAsia="en-US"/>
        </w:rPr>
        <w:t>: 566–572 (2016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9 </w:t>
        <w:tab/>
        <w:t xml:space="preserve">Zhou Y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Worldwide Distribution of Cytochrome P450 Alleles: A Meta-analysis of Population-scale Sequencing Project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Genet Med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21</w:t>
      </w:r>
      <w:r>
        <w:rPr>
          <w:rFonts w:cs="Times New Roman" w:ascii="Times New Roman" w:hAnsi="Times New Roman"/>
          <w:szCs w:val="24"/>
          <w:lang w:val="en-US" w:eastAsia="en-US"/>
        </w:rPr>
        <w:t>: 1345–1354 (2019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30 </w:t>
        <w:tab/>
        <w:t xml:space="preserve">Martis S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Multi-ethnic distribution of clinically relevant CYP2C genotypes and haplotype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omics J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3</w:t>
      </w:r>
      <w:r>
        <w:rPr>
          <w:rFonts w:cs="Times New Roman" w:ascii="Times New Roman" w:hAnsi="Times New Roman"/>
          <w:szCs w:val="24"/>
          <w:lang w:val="en-US" w:eastAsia="en-US"/>
        </w:rPr>
        <w:t>: 369–377 (2013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31 </w:t>
        <w:tab/>
        <w:t xml:space="preserve">Cai W-M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CYP2D6 genetic variation in healthy adults and psychiatric African-American subjects: implications for clinical practice and genetic testing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omics J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6</w:t>
      </w:r>
      <w:r>
        <w:rPr>
          <w:rFonts w:cs="Times New Roman" w:ascii="Times New Roman" w:hAnsi="Times New Roman"/>
          <w:szCs w:val="24"/>
          <w:lang w:val="en-US" w:eastAsia="en-US"/>
        </w:rPr>
        <w:t>: 343–350 (2006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32 </w:t>
        <w:tab/>
        <w:t xml:space="preserve">Luo H, Poland R, Lin K, Wan Y. Genetic polymorphism of cytochrome P450 2C19 in Mexican Americans: A cross-ethnic comparative study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Clin Pharmacol Ther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80</w:t>
      </w:r>
      <w:r>
        <w:rPr>
          <w:rFonts w:cs="Times New Roman" w:ascii="Times New Roman" w:hAnsi="Times New Roman"/>
          <w:szCs w:val="24"/>
          <w:lang w:val="en-US" w:eastAsia="en-US"/>
        </w:rPr>
        <w:t>: 33–40 (2006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33 </w:t>
        <w:tab/>
        <w:t xml:space="preserve">Gaedigk A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Identification and characterization of novel sequence variations in the cytochrome P4502D6 (CYP2D6) gene in African American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omics J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5</w:t>
      </w:r>
      <w:r>
        <w:rPr>
          <w:rFonts w:cs="Times New Roman" w:ascii="Times New Roman" w:hAnsi="Times New Roman"/>
          <w:szCs w:val="24"/>
          <w:lang w:val="en-US" w:eastAsia="en-US"/>
        </w:rPr>
        <w:t>: 173–182 (2005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34 </w:t>
        <w:tab/>
        <w:t xml:space="preserve">Melis R, Lyon E, McMillin GA. Determination of CYP2D6 , CYP2C9 and CYP2C19 genotypes with Tag–It </w:t>
      </w:r>
      <w:r>
        <w:rPr>
          <w:rFonts w:cs="Times New Roman" w:ascii="Times New Roman" w:hAnsi="Times New Roman"/>
          <w:szCs w:val="24"/>
          <w:vertAlign w:val="superscript"/>
          <w:lang w:val="en-US" w:eastAsia="en-US"/>
        </w:rPr>
        <w:t>TM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mutation detection assay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xpert Rev Mol Diagn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6</w:t>
      </w:r>
      <w:r>
        <w:rPr>
          <w:rFonts w:cs="Times New Roman" w:ascii="Times New Roman" w:hAnsi="Times New Roman"/>
          <w:szCs w:val="24"/>
          <w:lang w:val="en-US" w:eastAsia="en-US"/>
        </w:rPr>
        <w:t>: 811–820 (2006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35 </w:t>
        <w:tab/>
        <w:t xml:space="preserve">Gaedigk A, Bradford LD, Marcucci K a, Leeder JS. Unique CYP2D6 activity distribution and genotype-phenotype discordance in black American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Clin Pharmacol Ther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72</w:t>
      </w:r>
      <w:r>
        <w:rPr>
          <w:rFonts w:cs="Times New Roman" w:ascii="Times New Roman" w:hAnsi="Times New Roman"/>
          <w:szCs w:val="24"/>
          <w:lang w:val="en-US" w:eastAsia="en-US"/>
        </w:rPr>
        <w:t>: 76–89 (2002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36 </w:t>
        <w:tab/>
        <w:t xml:space="preserve">Wan Y-JY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Analysis of the CYP2D6 gene polymorphism and enzyme activity in African-Americans in Southern California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etic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1</w:t>
      </w:r>
      <w:r>
        <w:rPr>
          <w:rFonts w:cs="Times New Roman" w:ascii="Times New Roman" w:hAnsi="Times New Roman"/>
          <w:szCs w:val="24"/>
          <w:lang w:val="en-US" w:eastAsia="en-US"/>
        </w:rPr>
        <w:t>: 489–499 (2001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37 </w:t>
        <w:tab/>
        <w:t xml:space="preserve">Leathart JB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CYP2D6 phenotype-genotype relationships in African-Americans and Caucasians in Los Angele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etic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8</w:t>
      </w:r>
      <w:r>
        <w:rPr>
          <w:rFonts w:cs="Times New Roman" w:ascii="Times New Roman" w:hAnsi="Times New Roman"/>
          <w:szCs w:val="24"/>
          <w:lang w:val="en-US" w:eastAsia="en-US"/>
        </w:rPr>
        <w:t>: 529–41 (1998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38 </w:t>
        <w:tab/>
        <w:t xml:space="preserve">Marinac JS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Determination of CYP2C19 phenotype in black Americans with omeprazole: Correlation with genotype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Clin Pharmacol Ther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60</w:t>
      </w:r>
      <w:r>
        <w:rPr>
          <w:rFonts w:cs="Times New Roman" w:ascii="Times New Roman" w:hAnsi="Times New Roman"/>
          <w:szCs w:val="24"/>
          <w:lang w:val="en-US" w:eastAsia="en-US"/>
        </w:rPr>
        <w:t>: 138–144 (1996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39 </w:t>
        <w:tab/>
        <w:t xml:space="preserve">Goldstein JA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Frequencies of the defective CYP2C19 alleles responsible for the mephenytoin poor metabolizer phenotype in various Oriental, Caucasian, Saudi Arabian and American black population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etic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7</w:t>
      </w:r>
      <w:r>
        <w:rPr>
          <w:rFonts w:cs="Times New Roman" w:ascii="Times New Roman" w:hAnsi="Times New Roman"/>
          <w:szCs w:val="24"/>
          <w:lang w:val="en-US" w:eastAsia="en-US"/>
        </w:rPr>
        <w:t>: 59–64 (1997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40 </w:t>
        <w:tab/>
        <w:t xml:space="preserve">Budd WT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Next generation sequencing reveals disparate population frequencies among cytochrome P450 genes: clinical pharmacogenomics of the CYP2 family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Int J Comput Biol Drug De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9</w:t>
      </w:r>
      <w:r>
        <w:rPr>
          <w:rFonts w:cs="Times New Roman" w:ascii="Times New Roman" w:hAnsi="Times New Roman"/>
          <w:szCs w:val="24"/>
          <w:lang w:val="en-US" w:eastAsia="en-US"/>
        </w:rPr>
        <w:t>: 54 (2016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41 </w:t>
        <w:tab/>
        <w:t xml:space="preserve">Kohlrausch FB, Carracedo Á, Hutz MH. Characterization of CYP1A2, CYP2C19, CYP3A4 and CYP3A5 polymorphisms in South Brazilian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Mol Biol Rep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41</w:t>
      </w:r>
      <w:r>
        <w:rPr>
          <w:rFonts w:cs="Times New Roman" w:ascii="Times New Roman" w:hAnsi="Times New Roman"/>
          <w:szCs w:val="24"/>
          <w:lang w:val="en-US" w:eastAsia="en-US"/>
        </w:rPr>
        <w:t>: 1453–1460 (2014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42 </w:t>
        <w:tab/>
        <w:t xml:space="preserve">Lazalde-Ramos BP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CYP2D6 gene polymorphisms and predicted phenotypes in eight indigenous groups from northwestern Mexico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omic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5</w:t>
      </w:r>
      <w:r>
        <w:rPr>
          <w:rFonts w:cs="Times New Roman" w:ascii="Times New Roman" w:hAnsi="Times New Roman"/>
          <w:szCs w:val="24"/>
          <w:lang w:val="en-US" w:eastAsia="en-US"/>
        </w:rPr>
        <w:t>: 339–348 (2014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43 </w:t>
        <w:tab/>
        <w:t xml:space="preserve">Fohner A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Pharmacogenetics in American Indian population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et Genomic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23</w:t>
      </w:r>
      <w:r>
        <w:rPr>
          <w:rFonts w:cs="Times New Roman" w:ascii="Times New Roman" w:hAnsi="Times New Roman"/>
          <w:szCs w:val="24"/>
          <w:lang w:val="en-US" w:eastAsia="en-US"/>
        </w:rPr>
        <w:t>: 403–414 (2013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44 </w:t>
        <w:tab/>
        <w:t xml:space="preserve">Montané Jaime LK, Lalla A, Steimer W, Gaedigk A. Characterization of the CYP2D6 gene locus and metabolic activity in Indo- and Afro-Trinidadians: discovery of novel allelic variant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omic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4</w:t>
      </w:r>
      <w:r>
        <w:rPr>
          <w:rFonts w:cs="Times New Roman" w:ascii="Times New Roman" w:hAnsi="Times New Roman"/>
          <w:szCs w:val="24"/>
          <w:lang w:val="en-US" w:eastAsia="en-US"/>
        </w:rPr>
        <w:t>: 261–276 (2013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45 </w:t>
        <w:tab/>
        <w:t xml:space="preserve">Griman P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CYP2D6 gene variants in urban/admixed and Amerindian populations of Venezuela: Pharmacogenetics and anthropological implication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Ann Hum Bi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39</w:t>
      </w:r>
      <w:r>
        <w:rPr>
          <w:rFonts w:cs="Times New Roman" w:ascii="Times New Roman" w:hAnsi="Times New Roman"/>
          <w:szCs w:val="24"/>
          <w:lang w:val="en-US" w:eastAsia="en-US"/>
        </w:rPr>
        <w:t>: 137–142 (2012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46 </w:t>
        <w:tab/>
        <w:t xml:space="preserve">Llerena A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CYP2D6 genotype and debrisoquine hydroxylation phenotype in Cubans and Nicaraguan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omics J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2</w:t>
      </w:r>
      <w:r>
        <w:rPr>
          <w:rFonts w:cs="Times New Roman" w:ascii="Times New Roman" w:hAnsi="Times New Roman"/>
          <w:szCs w:val="24"/>
          <w:lang w:val="en-US" w:eastAsia="en-US"/>
        </w:rPr>
        <w:t>: 176–83 (2012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47 </w:t>
        <w:tab/>
        <w:t xml:space="preserve">Suarez-Kurtz G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Global pharmacogenomics: Impact of population diversity on the distribution of polymorphisms in the CYP2C cluster among Brazilian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omics J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2</w:t>
      </w:r>
      <w:r>
        <w:rPr>
          <w:rFonts w:cs="Times New Roman" w:ascii="Times New Roman" w:hAnsi="Times New Roman"/>
          <w:szCs w:val="24"/>
          <w:lang w:val="en-US" w:eastAsia="en-US"/>
        </w:rPr>
        <w:t>: 267–276 (2012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48 </w:t>
        <w:tab/>
        <w:t xml:space="preserve">Contreras A V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Resequencing, haplotype construction and identification of novel variants of CYP2D6 in Mexican Mestizo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omic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2</w:t>
      </w:r>
      <w:r>
        <w:rPr>
          <w:rFonts w:cs="Times New Roman" w:ascii="Times New Roman" w:hAnsi="Times New Roman"/>
          <w:szCs w:val="24"/>
          <w:lang w:val="en-US" w:eastAsia="en-US"/>
        </w:rPr>
        <w:t>: 745–756 (2011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49 </w:t>
        <w:tab/>
        <w:t xml:space="preserve">Sosa-Macías M, Dorado P, Alanis-Bañuelos RE, Llerena A, Lares-Asseff I. Influence of CYP2D6 Deletion, Multiplication, –1584C→G, 31G→A and 2988G→A Gene Polymorphisms on Dextromethorphan Metabolism among Mexican Tepehuanos and Mestizo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logy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86</w:t>
      </w:r>
      <w:r>
        <w:rPr>
          <w:rFonts w:cs="Times New Roman" w:ascii="Times New Roman" w:hAnsi="Times New Roman"/>
          <w:szCs w:val="24"/>
          <w:lang w:val="en-US" w:eastAsia="en-US"/>
        </w:rPr>
        <w:t>: 30–36 (2010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50 </w:t>
        <w:tab/>
        <w:t xml:space="preserve">Kohlrausch FB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Molecular diversity at the CYP2D6 locus in healthy and schizophrenic southern Brazilian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omic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0</w:t>
      </w:r>
      <w:r>
        <w:rPr>
          <w:rFonts w:cs="Times New Roman" w:ascii="Times New Roman" w:hAnsi="Times New Roman"/>
          <w:szCs w:val="24"/>
          <w:lang w:val="en-US" w:eastAsia="en-US"/>
        </w:rPr>
        <w:t>: 1457–1466 (2009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51 </w:t>
        <w:tab/>
        <w:t xml:space="preserve">Maciel ME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Population analysis of xenobiotic metabolizing genes in South Brazilian Euro and Afro-descendant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Genet Mol Bi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32</w:t>
      </w:r>
      <w:r>
        <w:rPr>
          <w:rFonts w:cs="Times New Roman" w:ascii="Times New Roman" w:hAnsi="Times New Roman"/>
          <w:szCs w:val="24"/>
          <w:lang w:val="en-US" w:eastAsia="en-US"/>
        </w:rPr>
        <w:t>: 723–728 (2009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52 </w:t>
        <w:tab/>
        <w:t xml:space="preserve">Perini JA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Pharmacogenetic polymorphisms in Brazilian-born, first-generation Japanese descendant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Brazilian J Med Biol Re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42</w:t>
      </w:r>
      <w:r>
        <w:rPr>
          <w:rFonts w:cs="Times New Roman" w:ascii="Times New Roman" w:hAnsi="Times New Roman"/>
          <w:szCs w:val="24"/>
          <w:lang w:val="en-US" w:eastAsia="en-US"/>
        </w:rPr>
        <w:t>: 1179–84 (2009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53 </w:t>
        <w:tab/>
        <w:t xml:space="preserve">Silveira VDS, Canalle R, Scrideli CA, Queiroz RGDP, Tone LG. Polymorphisms in genes encoding drugs and xenobiotic metabolizing enzymes in a Brazilian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Biomarker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4</w:t>
      </w:r>
      <w:r>
        <w:rPr>
          <w:rFonts w:cs="Times New Roman" w:ascii="Times New Roman" w:hAnsi="Times New Roman"/>
          <w:szCs w:val="24"/>
          <w:lang w:val="en-US" w:eastAsia="en-US"/>
        </w:rPr>
        <w:t>: 111–117 (2009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54 </w:t>
        <w:tab/>
        <w:t xml:space="preserve">Bailliet G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Allele and genotype frequencies of metabolic genes in Native Americans from Argentina and Paraguay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Mutat Res Toxicol Environ Mutagen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627</w:t>
      </w:r>
      <w:r>
        <w:rPr>
          <w:rFonts w:cs="Times New Roman" w:ascii="Times New Roman" w:hAnsi="Times New Roman"/>
          <w:szCs w:val="24"/>
          <w:lang w:val="en-US" w:eastAsia="en-US"/>
        </w:rPr>
        <w:t>: 171–177 (2007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55 </w:t>
        <w:tab/>
        <w:t xml:space="preserve">Isaza C, Henao J, Martínez JHI, Arias JCS, Beltrán L. Phenotype-genotype analysis of CYP2C19 in Colombian mestizo individual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BMC Clin Pharma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7</w:t>
      </w:r>
      <w:r>
        <w:rPr>
          <w:rFonts w:cs="Times New Roman" w:ascii="Times New Roman" w:hAnsi="Times New Roman"/>
          <w:szCs w:val="24"/>
          <w:lang w:val="en-US" w:eastAsia="en-US"/>
        </w:rPr>
        <w:t>: 6 (2007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56 </w:t>
        <w:tab/>
        <w:t xml:space="preserve">Bravo-Villalta H V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Genetic polymorphism of CYP2C9 and CYP2C19 in a Bolivian population: an investigative and comparative study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ur J Clin Pharma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61</w:t>
      </w:r>
      <w:r>
        <w:rPr>
          <w:rFonts w:cs="Times New Roman" w:ascii="Times New Roman" w:hAnsi="Times New Roman"/>
          <w:szCs w:val="24"/>
          <w:lang w:val="en-US" w:eastAsia="en-US"/>
        </w:rPr>
        <w:t>: 179–184 (2005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57 </w:t>
        <w:tab/>
        <w:t xml:space="preserve">Luo H-R, Gaedigk A, Aloumanis V, Wan Y-JY. Identification of CYP2D6 impaired functional alleles in Mexican American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ur J Clin Pharma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61</w:t>
      </w:r>
      <w:r>
        <w:rPr>
          <w:rFonts w:cs="Times New Roman" w:ascii="Times New Roman" w:hAnsi="Times New Roman"/>
          <w:szCs w:val="24"/>
          <w:lang w:val="en-US" w:eastAsia="en-US"/>
        </w:rPr>
        <w:t>: 797–802 (2005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58 </w:t>
        <w:tab/>
        <w:t xml:space="preserve">Isaza CA, Henao J, López AM, Cacabelos R. Isolation, sequence and genotyping of the drug metabolizer CYP2D6 gene in the Colombian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Methods Find Exp Clin Pharma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22</w:t>
      </w:r>
      <w:r>
        <w:rPr>
          <w:rFonts w:cs="Times New Roman" w:ascii="Times New Roman" w:hAnsi="Times New Roman"/>
          <w:szCs w:val="24"/>
          <w:lang w:val="en-US" w:eastAsia="en-US"/>
        </w:rPr>
        <w:t>: 695–705 (2000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59 </w:t>
        <w:tab/>
        <w:t xml:space="preserve">Jorge LF, Eichelbaum M, Griese EU, Inaba T, Arias TD. Comparative evolutionary pharmacogenetics of CYP2D6 in Ngawbe and Embera Amerindians of Panama and Colombia: role of selection versus drift in world population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etic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9</w:t>
      </w:r>
      <w:r>
        <w:rPr>
          <w:rFonts w:cs="Times New Roman" w:ascii="Times New Roman" w:hAnsi="Times New Roman"/>
          <w:szCs w:val="24"/>
          <w:lang w:val="en-US" w:eastAsia="en-US"/>
        </w:rPr>
        <w:t>: 217–28 (1999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60 </w:t>
        <w:tab/>
        <w:t xml:space="preserve">Muñoz S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Genetic polymorphisms of CYP2D6, CYP1A1 and CYP2E1 in the South-Amerindian population of Chile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etic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8</w:t>
      </w:r>
      <w:r>
        <w:rPr>
          <w:rFonts w:cs="Times New Roman" w:ascii="Times New Roman" w:hAnsi="Times New Roman"/>
          <w:szCs w:val="24"/>
          <w:lang w:val="en-US" w:eastAsia="en-US"/>
        </w:rPr>
        <w:t>: 343–51 (1998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61 </w:t>
        <w:tab/>
        <w:t xml:space="preserve">Nowak MP, Sellers EM, Tyndale RF. Canadian Native Indians exhibit unique CYP2A6 and CYP2C19 mutant allele frequencies*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Clin Pharmacol Ther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64</w:t>
      </w:r>
      <w:r>
        <w:rPr>
          <w:rFonts w:cs="Times New Roman" w:ascii="Times New Roman" w:hAnsi="Times New Roman"/>
          <w:szCs w:val="24"/>
          <w:lang w:val="en-US" w:eastAsia="en-US"/>
        </w:rPr>
        <w:t>: 378–383 (1998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62 </w:t>
        <w:tab/>
        <w:t xml:space="preserve">Agúndez JA, Ramirez R, Hernandez M, Llerena A, Benítez J. Molecular heterogeneity at the CYP2D gene locus in Nicaraguans: impact of gene-flow from Europe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etic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7</w:t>
      </w:r>
      <w:r>
        <w:rPr>
          <w:rFonts w:cs="Times New Roman" w:ascii="Times New Roman" w:hAnsi="Times New Roman"/>
          <w:szCs w:val="24"/>
          <w:lang w:val="en-US" w:eastAsia="en-US"/>
        </w:rPr>
        <w:t>: 337–40 (1997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63 </w:t>
        <w:tab/>
        <w:t xml:space="preserve">Jurima-Romet M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CYP2D6-related oxidation polymorphism in a Canadian Inuit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Can J Physiol Pharma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75</w:t>
      </w:r>
      <w:r>
        <w:rPr>
          <w:rFonts w:cs="Times New Roman" w:ascii="Times New Roman" w:hAnsi="Times New Roman"/>
          <w:szCs w:val="24"/>
          <w:lang w:val="en-US" w:eastAsia="en-US"/>
        </w:rPr>
        <w:t>: 165–172 (1997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64 </w:t>
        <w:tab/>
        <w:t xml:space="preserve">Nowak MP, Tyndale RF, Sellers EM. CYP2D6 phenotype and genotype in a Canadian Native Indian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etic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7</w:t>
      </w:r>
      <w:r>
        <w:rPr>
          <w:rFonts w:cs="Times New Roman" w:ascii="Times New Roman" w:hAnsi="Times New Roman"/>
          <w:szCs w:val="24"/>
          <w:lang w:val="en-US" w:eastAsia="en-US"/>
        </w:rPr>
        <w:t>: 145–8 (1997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65 </w:t>
        <w:tab/>
        <w:t xml:space="preserve">Jurima-Romet M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CYP2C19 genotyping and associated mephenytoin hydroxylation polymorphism in a Canadian Inuit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etic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6</w:t>
      </w:r>
      <w:r>
        <w:rPr>
          <w:rFonts w:cs="Times New Roman" w:ascii="Times New Roman" w:hAnsi="Times New Roman"/>
          <w:szCs w:val="24"/>
          <w:lang w:val="en-US" w:eastAsia="en-US"/>
        </w:rPr>
        <w:t>: 329–39 (1996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66 </w:t>
        <w:tab/>
        <w:t xml:space="preserve">Vicente J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Genetic polymorphisms of CYP2C8, CYP2C9 and CYP2C19 in Ecuadorian Mestizo and Spaniard populations: a comparative study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Mol Biol Rep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41</w:t>
      </w:r>
      <w:r>
        <w:rPr>
          <w:rFonts w:cs="Times New Roman" w:ascii="Times New Roman" w:hAnsi="Times New Roman"/>
          <w:szCs w:val="24"/>
          <w:lang w:val="en-US" w:eastAsia="en-US"/>
        </w:rPr>
        <w:t>: 1267–1272 (2014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67 </w:t>
        <w:tab/>
        <w:t xml:space="preserve">Dorado P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CYP2D6 genotype and dextromethorphan hydroxylation phenotype in an Ecuadorian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ur J Clin Pharma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68</w:t>
      </w:r>
      <w:r>
        <w:rPr>
          <w:rFonts w:cs="Times New Roman" w:ascii="Times New Roman" w:hAnsi="Times New Roman"/>
          <w:szCs w:val="24"/>
          <w:lang w:val="en-US" w:eastAsia="en-US"/>
        </w:rPr>
        <w:t>: 637–644 (2012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68 </w:t>
        <w:tab/>
        <w:t xml:space="preserve">Salazar-Flores J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Distribution of CYP2D6 and CYP2C19 Polymorphisms Associated with Poor Metabolizer Phenotype in Five Amerindian Groups and Western Mestizos from Mexico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Genet Test Mol Biomarker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6</w:t>
      </w:r>
      <w:r>
        <w:rPr>
          <w:rFonts w:cs="Times New Roman" w:ascii="Times New Roman" w:hAnsi="Times New Roman"/>
          <w:szCs w:val="24"/>
          <w:lang w:val="en-US" w:eastAsia="en-US"/>
        </w:rPr>
        <w:t>: 1098–1104 (2012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69 </w:t>
        <w:tab/>
        <w:t xml:space="preserve">Vargens DD, Petzl-Erler M-L, Suarez-Kurtz G. Distribution of CYP2C Polymorphisms in an Amerindian Population of Brazil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Basic Clin Pharmacol Toxi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10</w:t>
      </w:r>
      <w:r>
        <w:rPr>
          <w:rFonts w:cs="Times New Roman" w:ascii="Times New Roman" w:hAnsi="Times New Roman"/>
          <w:szCs w:val="24"/>
          <w:lang w:val="en-US" w:eastAsia="en-US"/>
        </w:rPr>
        <w:t>: 396–400 (2012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70 </w:t>
        <w:tab/>
        <w:t xml:space="preserve">Chiurillo MA, Grimán P, Morán Y, Camargo ME, Ramírez JL. Analysis of CYP2D6 gene variation in Venezuelan population: Implications for forensic toxicology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Forensic Sci Int Genet Suppl Ser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2</w:t>
      </w:r>
      <w:r>
        <w:rPr>
          <w:rFonts w:cs="Times New Roman" w:ascii="Times New Roman" w:hAnsi="Times New Roman"/>
          <w:szCs w:val="24"/>
          <w:lang w:val="en-US" w:eastAsia="en-US"/>
        </w:rPr>
        <w:t>: 483–484 (2009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71 </w:t>
        <w:tab/>
        <w:t xml:space="preserve">López M, Guerrero J, Jung–Cook H, Alonso ME. CYP2D6 genotype and phenotype determination in a Mexican Mestizo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ur J Clin Pharma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61</w:t>
      </w:r>
      <w:r>
        <w:rPr>
          <w:rFonts w:cs="Times New Roman" w:ascii="Times New Roman" w:hAnsi="Times New Roman"/>
          <w:szCs w:val="24"/>
          <w:lang w:val="en-US" w:eastAsia="en-US"/>
        </w:rPr>
        <w:t>: 749–754 (2005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72 </w:t>
        <w:tab/>
        <w:t xml:space="preserve">de Andrés F, Sosa-Macías M, Ramos BPL, Naranjo M-EG, LLerena A. CYP450 Genotype/Phenotype Concordance in Mexican Amerindian Indigenous Populations–Where to from Here for Global Precision Medicine?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Omi A J Integr Bi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21</w:t>
      </w:r>
      <w:r>
        <w:rPr>
          <w:rFonts w:cs="Times New Roman" w:ascii="Times New Roman" w:hAnsi="Times New Roman"/>
          <w:szCs w:val="24"/>
          <w:lang w:val="en-US" w:eastAsia="en-US"/>
        </w:rPr>
        <w:t>: 509–519 (2017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73 </w:t>
        <w:tab/>
        <w:t xml:space="preserve">Koopmans AB, Vinkers DJ, Gelan PJ, Hoek HW, van Harten PN. CYP2D6 and CYP2C19 genotyping in psychiatric patients on psychotropic medication in the former Dutch Antille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omic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8</w:t>
      </w:r>
      <w:r>
        <w:rPr>
          <w:rFonts w:cs="Times New Roman" w:ascii="Times New Roman" w:hAnsi="Times New Roman"/>
          <w:szCs w:val="24"/>
          <w:lang w:val="en-US" w:eastAsia="en-US"/>
        </w:rPr>
        <w:t>: 1003–1012 (2017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74 </w:t>
        <w:tab/>
        <w:t xml:space="preserve">Acuña M, Pinto E, Olivares P, Ríos C. Genetic Variants of Cytochrome CYP2D6 in Two Mixed Chilean Population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Hum Hered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82</w:t>
      </w:r>
      <w:r>
        <w:rPr>
          <w:rFonts w:cs="Times New Roman" w:ascii="Times New Roman" w:hAnsi="Times New Roman"/>
          <w:szCs w:val="24"/>
          <w:lang w:val="en-US" w:eastAsia="en-US"/>
        </w:rPr>
        <w:t>: 16–20 (2016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75 </w:t>
        <w:tab/>
        <w:t xml:space="preserve">Céspedes-Garro C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Relevance of the ancestry for the variability of the Drug-Metabolizing Enzymes CYP2C9, CYP2C19 and CYP2D6 polymorphisms in a multiethnic Costa Rican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Rev Biol Trop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64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(2016). doi:10.15517/rbt.v64i3.20901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76 </w:t>
        <w:tab/>
        <w:t xml:space="preserve">de Andrés F, Terán S, Hernández F, Terán E, LLerena A. To genotype or phenotype for personalized medicine? CYP450 drug metabolizing enzyme genotype–phenotype concordance and discordance in the Ecuadorian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Omi A J Integr Bi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20</w:t>
      </w:r>
      <w:r>
        <w:rPr>
          <w:rFonts w:cs="Times New Roman" w:ascii="Times New Roman" w:hAnsi="Times New Roman"/>
          <w:szCs w:val="24"/>
          <w:lang w:val="en-US" w:eastAsia="en-US"/>
        </w:rPr>
        <w:t>: 699–710 (2016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77 </w:t>
        <w:tab/>
        <w:t xml:space="preserve">Ortega-Vázquez A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CYP2C9, CYP2C19, ABCB1 genetic polymorphisms and phenytoin plasma concentrations in Mexican-Mestizo patients with epilepsy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omics J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6</w:t>
      </w:r>
      <w:r>
        <w:rPr>
          <w:rFonts w:cs="Times New Roman" w:ascii="Times New Roman" w:hAnsi="Times New Roman"/>
          <w:szCs w:val="24"/>
          <w:lang w:val="en-US" w:eastAsia="en-US"/>
        </w:rPr>
        <w:t>: 286–292 (2016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78 </w:t>
        <w:tab/>
        <w:t xml:space="preserve">Saldaña-Cruz AM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CYP2C9 and CYP2C19 Allele and Haplotype Distributions in Four Mestizo Populations from Western Mexico: An Interethnic Comparative Study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Genet Test Mol Biomarker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20</w:t>
      </w:r>
      <w:r>
        <w:rPr>
          <w:rFonts w:cs="Times New Roman" w:ascii="Times New Roman" w:hAnsi="Times New Roman"/>
          <w:szCs w:val="24"/>
          <w:lang w:val="en-US" w:eastAsia="en-US"/>
        </w:rPr>
        <w:t>: 702–709 (2016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79 </w:t>
        <w:tab/>
        <w:t xml:space="preserve">Varela N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Characterization of the CYP2D6 drug metabolizing phenotypes of the Chilean mestizo population through polymorphism analyse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l Re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01</w:t>
      </w:r>
      <w:r>
        <w:rPr>
          <w:rFonts w:cs="Times New Roman" w:ascii="Times New Roman" w:hAnsi="Times New Roman"/>
          <w:szCs w:val="24"/>
          <w:lang w:val="en-US" w:eastAsia="en-US"/>
        </w:rPr>
        <w:t>: 124–129 (2015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80 </w:t>
        <w:tab/>
        <w:t xml:space="preserve">Friedrich DC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Distribution of CYP2D6 Alleles and Phenotypes in the Brazilian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LoS One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9</w:t>
      </w:r>
      <w:r>
        <w:rPr>
          <w:rFonts w:cs="Times New Roman" w:ascii="Times New Roman" w:hAnsi="Times New Roman"/>
          <w:szCs w:val="24"/>
          <w:lang w:val="en-US" w:eastAsia="en-US"/>
        </w:rPr>
        <w:t>: e110691 (2014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81 </w:t>
        <w:tab/>
        <w:t xml:space="preserve">López-López M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CYP2D6 genetic polymorphisms in Southern Mexican Mayan Lacandones and Mestizos from Chiapa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omic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5</w:t>
      </w:r>
      <w:r>
        <w:rPr>
          <w:rFonts w:cs="Times New Roman" w:ascii="Times New Roman" w:hAnsi="Times New Roman"/>
          <w:szCs w:val="24"/>
          <w:lang w:val="en-US" w:eastAsia="en-US"/>
        </w:rPr>
        <w:t>: 1859–1865 (2014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82 </w:t>
        <w:tab/>
        <w:t xml:space="preserve">Espinoza N, Galdames J, Navea D, Farfán MJ, Salas C. Frequency of the CYP2C19*17 polymorphism in a Chilean population and its effect on voriconazole plasma concentration in immunocompromised childre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Sci Rep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9</w:t>
      </w:r>
      <w:r>
        <w:rPr>
          <w:rFonts w:cs="Times New Roman" w:ascii="Times New Roman" w:hAnsi="Times New Roman"/>
          <w:szCs w:val="24"/>
          <w:lang w:val="en-US" w:eastAsia="en-US"/>
        </w:rPr>
        <w:t>: 8863 (2019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83 </w:t>
        <w:tab/>
        <w:t xml:space="preserve">León-Moreno LC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Distribution of potential risk alleles and haplotypes of the CYP2C9 and CYP2C19 genes in Mexican native populations: A comparative study among Amerindian population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Meta Gene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20</w:t>
      </w:r>
      <w:r>
        <w:rPr>
          <w:rFonts w:cs="Times New Roman" w:ascii="Times New Roman" w:hAnsi="Times New Roman"/>
          <w:szCs w:val="24"/>
          <w:lang w:val="en-US" w:eastAsia="en-US"/>
        </w:rPr>
        <w:t>: 100565 (2019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84 </w:t>
        <w:tab/>
        <w:t xml:space="preserve">Favela‐Mendoza AF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Correspondence between the CYP2C19 and CYP3A4 genotypes with the inferred metabolizer phenotype by omeprazole administration in Mexican healthy childre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J Clin Pharm Ther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43</w:t>
      </w:r>
      <w:r>
        <w:rPr>
          <w:rFonts w:cs="Times New Roman" w:ascii="Times New Roman" w:hAnsi="Times New Roman"/>
          <w:szCs w:val="24"/>
          <w:lang w:val="en-US" w:eastAsia="en-US"/>
        </w:rPr>
        <w:t>: 656–663 (2018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85 </w:t>
        <w:tab/>
        <w:t xml:space="preserve">Naranjo M-EG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Interethnic Variability in CYP2D6 , CYP2C9 , and CYP2C19 Genes and Predicted Drug Metabolism Phenotypes Among 6060 Ibero- and Native Americans: RIBEF-CEIBA Consortium Report on Population Pharmacogenomic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Omi A J Integr Bi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22</w:t>
      </w:r>
      <w:r>
        <w:rPr>
          <w:rFonts w:cs="Times New Roman" w:ascii="Times New Roman" w:hAnsi="Times New Roman"/>
          <w:szCs w:val="24"/>
          <w:lang w:val="en-US" w:eastAsia="en-US"/>
        </w:rPr>
        <w:t>: 575–588 (2018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86 </w:t>
        <w:tab/>
        <w:t xml:space="preserve">Shalia KK, Shah VK, Pawar P, Divekar SS, Payannavar S. Polymorphisms of MDR1, CYP2C19 and P2Y12 genes in Indian population: Effects on clopidogrel response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Indian Heart J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65</w:t>
      </w:r>
      <w:r>
        <w:rPr>
          <w:rFonts w:cs="Times New Roman" w:ascii="Times New Roman" w:hAnsi="Times New Roman"/>
          <w:szCs w:val="24"/>
          <w:lang w:val="en-US" w:eastAsia="en-US"/>
        </w:rPr>
        <w:t>: 158–167 (2013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87 </w:t>
        <w:tab/>
        <w:t xml:space="preserve">Anichavezhi D, Chakradhara Rao US, Shewade DG, Krishnamoorthy R, Adithan C. Distribution of CYP2C19*17 allele and genotypes in an Indian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J Clin Pharm Ther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37</w:t>
      </w:r>
      <w:r>
        <w:rPr>
          <w:rFonts w:cs="Times New Roman" w:ascii="Times New Roman" w:hAnsi="Times New Roman"/>
          <w:szCs w:val="24"/>
          <w:lang w:val="en-US" w:eastAsia="en-US"/>
        </w:rPr>
        <w:t>: 313–318 (2012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88 </w:t>
        <w:tab/>
        <w:t xml:space="preserve">Suwannasri P, Thongnoppakhun W, Pramyothin P, Assawamakin A, Limwongse C. Combination of multiplex PCR and DHPLC-based strategy for CYP2D6 genotyping scheme in Thai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Clin Biochem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44</w:t>
      </w:r>
      <w:r>
        <w:rPr>
          <w:rFonts w:cs="Times New Roman" w:ascii="Times New Roman" w:hAnsi="Times New Roman"/>
          <w:szCs w:val="24"/>
          <w:lang w:val="en-US" w:eastAsia="en-US"/>
        </w:rPr>
        <w:t>: 1144–1152 (2011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89 </w:t>
        <w:tab/>
        <w:t xml:space="preserve">Kim E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Robust CYP2D6 genotype assay including copy number variation using multiplex single-base extension for Asian population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Clin Chim Acta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411</w:t>
      </w:r>
      <w:r>
        <w:rPr>
          <w:rFonts w:cs="Times New Roman" w:ascii="Times New Roman" w:hAnsi="Times New Roman"/>
          <w:szCs w:val="24"/>
          <w:lang w:val="en-US" w:eastAsia="en-US"/>
        </w:rPr>
        <w:t>: 2043–2048 (2010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90 </w:t>
        <w:tab/>
        <w:t xml:space="preserve">Veiga MI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Pharmacogenomics of CYP2A6, CYP2B6, CYP2C19, CYP2D6, CYP3A4, CYP3A5 and MDR1 in Vietnam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ur J Clin Pharma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65</w:t>
      </w:r>
      <w:r>
        <w:rPr>
          <w:rFonts w:cs="Times New Roman" w:ascii="Times New Roman" w:hAnsi="Times New Roman"/>
          <w:szCs w:val="24"/>
          <w:lang w:val="en-US" w:eastAsia="en-US"/>
        </w:rPr>
        <w:t>: 355–363 (2009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91 </w:t>
        <w:tab/>
        <w:t xml:space="preserve">Ghodke Y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Genetic polymorphism of CYP2C19 in Maharashtrian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ur J Epidemi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22</w:t>
      </w:r>
      <w:r>
        <w:rPr>
          <w:rFonts w:cs="Times New Roman" w:ascii="Times New Roman" w:hAnsi="Times New Roman"/>
          <w:szCs w:val="24"/>
          <w:lang w:val="en-US" w:eastAsia="en-US"/>
        </w:rPr>
        <w:t>: 907–915 (2007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92 </w:t>
        <w:tab/>
        <w:t xml:space="preserve">Lee SS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Comparisons of CYP2C19 Genetic Polymorphisms Between Korean and Vietnamese Population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Ther Drug Monit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29</w:t>
      </w:r>
      <w:r>
        <w:rPr>
          <w:rFonts w:cs="Times New Roman" w:ascii="Times New Roman" w:hAnsi="Times New Roman"/>
          <w:szCs w:val="24"/>
          <w:lang w:val="en-US" w:eastAsia="en-US"/>
        </w:rPr>
        <w:t>: 455–459 (2007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93 </w:t>
        <w:tab/>
        <w:t xml:space="preserve">Tassaneeyakul W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CYP2C19 Genetic Polymorphism in Thai, Burmese and Karen Population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Drug Metab Pharmacokinet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21</w:t>
      </w:r>
      <w:r>
        <w:rPr>
          <w:rFonts w:cs="Times New Roman" w:ascii="Times New Roman" w:hAnsi="Times New Roman"/>
          <w:szCs w:val="24"/>
          <w:lang w:val="en-US" w:eastAsia="en-US"/>
        </w:rPr>
        <w:t>: 286–290 (2006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94 </w:t>
        <w:tab/>
        <w:t xml:space="preserve">Jose R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CYP2C9 and CYP2C19 genetic polymorphisms: frequencies in the south Indian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Fundam Clin Pharma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9</w:t>
      </w:r>
      <w:r>
        <w:rPr>
          <w:rFonts w:cs="Times New Roman" w:ascii="Times New Roman" w:hAnsi="Times New Roman"/>
          <w:szCs w:val="24"/>
          <w:lang w:val="en-US" w:eastAsia="en-US"/>
        </w:rPr>
        <w:t>: 101–105 (2005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95 </w:t>
        <w:tab/>
        <w:t xml:space="preserve">Yang YS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Genetic polymorphism of cytochrome P450 2C19 in healthy Malaysian subject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Br J Clin Pharma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58</w:t>
      </w:r>
      <w:r>
        <w:rPr>
          <w:rFonts w:cs="Times New Roman" w:ascii="Times New Roman" w:hAnsi="Times New Roman"/>
          <w:szCs w:val="24"/>
          <w:lang w:val="en-US" w:eastAsia="en-US"/>
        </w:rPr>
        <w:t>: 332–335 (2004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96 </w:t>
        <w:tab/>
        <w:t xml:space="preserve">Adithan C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Allele and genotype frequency of CYP2C19 in a Tamilian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Br J Clin Pharma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56</w:t>
      </w:r>
      <w:r>
        <w:rPr>
          <w:rFonts w:cs="Times New Roman" w:ascii="Times New Roman" w:hAnsi="Times New Roman"/>
          <w:szCs w:val="24"/>
          <w:lang w:val="en-US" w:eastAsia="en-US"/>
        </w:rPr>
        <w:t>: 331–333 (2003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97 </w:t>
        <w:tab/>
        <w:t xml:space="preserve">Tassaneeyakul W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Analysis of the CYP2C19 polymorphism in a North-eastern Thai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etic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2</w:t>
      </w:r>
      <w:r>
        <w:rPr>
          <w:rFonts w:cs="Times New Roman" w:ascii="Times New Roman" w:hAnsi="Times New Roman"/>
          <w:szCs w:val="24"/>
          <w:lang w:val="en-US" w:eastAsia="en-US"/>
        </w:rPr>
        <w:t>: 221–225 (2002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98 </w:t>
        <w:tab/>
        <w:t xml:space="preserve">Ismail R, Teh LK, Amir J, Alwi Z, Lopez CG. Genetic polymorphism of CYP2D6 in Chinese subjects in Malaysia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J Clin Pharm Ther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28</w:t>
      </w:r>
      <w:r>
        <w:rPr>
          <w:rFonts w:cs="Times New Roman" w:ascii="Times New Roman" w:hAnsi="Times New Roman"/>
          <w:szCs w:val="24"/>
          <w:lang w:val="en-US" w:eastAsia="en-US"/>
        </w:rPr>
        <w:t>: 279–84 (2003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99 </w:t>
        <w:tab/>
        <w:t xml:space="preserve">Teh LK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Heterogeneity of the CYP2D6 gene among Malays in Malaysia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J Clin Pharm Ther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26</w:t>
      </w:r>
      <w:r>
        <w:rPr>
          <w:rFonts w:cs="Times New Roman" w:ascii="Times New Roman" w:hAnsi="Times New Roman"/>
          <w:szCs w:val="24"/>
          <w:lang w:val="en-US" w:eastAsia="en-US"/>
        </w:rPr>
        <w:t>: 205–211 (2001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00 </w:t>
        <w:tab/>
        <w:t xml:space="preserve">Gulati S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Frequency distribution of high risk alleles of CYP2C19, CYP2E1, CYP3A4 genes in Haryana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nviron Toxicol Pharma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37</w:t>
      </w:r>
      <w:r>
        <w:rPr>
          <w:rFonts w:cs="Times New Roman" w:ascii="Times New Roman" w:hAnsi="Times New Roman"/>
          <w:szCs w:val="24"/>
          <w:lang w:val="en-US" w:eastAsia="en-US"/>
        </w:rPr>
        <w:t>: 1186–1193 (2014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01 </w:t>
        <w:tab/>
        <w:t xml:space="preserve">Baclig MO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Allelic and genotype frequencies of catechol-O-methyltransferase (Val158Met) and CYP2D6*10 (Pro34Ser) single nucleotide polymorphisms in the Philippine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Int J Mol Epidemiol Genet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3</w:t>
      </w:r>
      <w:r>
        <w:rPr>
          <w:rFonts w:cs="Times New Roman" w:ascii="Times New Roman" w:hAnsi="Times New Roman"/>
          <w:szCs w:val="24"/>
          <w:lang w:val="en-US" w:eastAsia="en-US"/>
        </w:rPr>
        <w:t>: 115–21 (2012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02 </w:t>
        <w:tab/>
        <w:t xml:space="preserve">Siddapuram SP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CYP2C19 polymorphism as a predictor of personalized therapy in South Indian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J Assoc Physicians India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59</w:t>
      </w:r>
      <w:r>
        <w:rPr>
          <w:rFonts w:cs="Times New Roman" w:ascii="Times New Roman" w:hAnsi="Times New Roman"/>
          <w:szCs w:val="24"/>
          <w:lang w:val="en-US" w:eastAsia="en-US"/>
        </w:rPr>
        <w:t>: 490–3 (2011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03 </w:t>
        <w:tab/>
        <w:t xml:space="preserve">Sistonen J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Pharmacogenetic variation at CYP2C9, CYP2C19, and CYP2D6 at global and microgeographic scale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et Genomic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9</w:t>
      </w:r>
      <w:r>
        <w:rPr>
          <w:rFonts w:cs="Times New Roman" w:ascii="Times New Roman" w:hAnsi="Times New Roman"/>
          <w:szCs w:val="24"/>
          <w:lang w:val="en-US" w:eastAsia="en-US"/>
        </w:rPr>
        <w:t>: 170–179 (2009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04 </w:t>
        <w:tab/>
        <w:t xml:space="preserve">Majumdar S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Association of cytochrome P450, glutathione S-transferase and N-acetyl transferase 2 gene polymorphisms with incidence of acute myeloid leukemia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ur J Cancer Prev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7</w:t>
      </w:r>
      <w:r>
        <w:rPr>
          <w:rFonts w:cs="Times New Roman" w:ascii="Times New Roman" w:hAnsi="Times New Roman"/>
          <w:szCs w:val="24"/>
          <w:lang w:val="en-US" w:eastAsia="en-US"/>
        </w:rPr>
        <w:t>: 125–132 (2008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05 </w:t>
        <w:tab/>
        <w:t xml:space="preserve">Singh M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Polymorphism in environment responsive genes and association with Parkinson disease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Mol Cell Biochem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312</w:t>
      </w:r>
      <w:r>
        <w:rPr>
          <w:rFonts w:cs="Times New Roman" w:ascii="Times New Roman" w:hAnsi="Times New Roman"/>
          <w:szCs w:val="24"/>
          <w:lang w:val="en-US" w:eastAsia="en-US"/>
        </w:rPr>
        <w:t>: 131–138 (2008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06 </w:t>
        <w:tab/>
        <w:t xml:space="preserve">Naveen AT, Adithan C, Soya SS, Gerard N, Krishnamoorthy R. CYP2D6 Genetic Polymorphism in South Indian Population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Biol Pharm Bul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29</w:t>
      </w:r>
      <w:r>
        <w:rPr>
          <w:rFonts w:cs="Times New Roman" w:ascii="Times New Roman" w:hAnsi="Times New Roman"/>
          <w:szCs w:val="24"/>
          <w:lang w:val="en-US" w:eastAsia="en-US"/>
        </w:rPr>
        <w:t>: 1655–1658 (2006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07 </w:t>
        <w:tab/>
        <w:t xml:space="preserve">Buch S, Kotekar A, Kawle D, Bhisey R. Polymorphisms at CYP and GST gene loci. Prevalence in the Indian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ur J Clin Pharma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57</w:t>
      </w:r>
      <w:r>
        <w:rPr>
          <w:rFonts w:cs="Times New Roman" w:ascii="Times New Roman" w:hAnsi="Times New Roman"/>
          <w:szCs w:val="24"/>
          <w:lang w:val="en-US" w:eastAsia="en-US"/>
        </w:rPr>
        <w:t>: 553–5 (2001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08 </w:t>
        <w:tab/>
        <w:t xml:space="preserve">Weerasuriya K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Debrisoquine and mephenytoin oxidation in Sinhalese: a population study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Br J Clin Pharma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38</w:t>
      </w:r>
      <w:r>
        <w:rPr>
          <w:rFonts w:cs="Times New Roman" w:ascii="Times New Roman" w:hAnsi="Times New Roman"/>
          <w:szCs w:val="24"/>
          <w:lang w:val="en-US" w:eastAsia="en-US"/>
        </w:rPr>
        <w:t>: 466–470 (1994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09 </w:t>
        <w:tab/>
        <w:t xml:space="preserve">Deshpande N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Rapid and ultra-rapid metabolizers with CYP2C19 *17 polymorphism do not respond to standard therapy with proton pump inhibitor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Meta Gene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9</w:t>
      </w:r>
      <w:r>
        <w:rPr>
          <w:rFonts w:cs="Times New Roman" w:ascii="Times New Roman" w:hAnsi="Times New Roman"/>
          <w:szCs w:val="24"/>
          <w:lang w:val="en-US" w:eastAsia="en-US"/>
        </w:rPr>
        <w:t>: 159–164 (2016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10 </w:t>
        <w:tab/>
        <w:t xml:space="preserve">Sridharan K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Evaluation of CYP2C19, P2Y12, and ABCB1 polymorphisms and phenotypic response to clopidogrel in healthy Indian adult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Indian J Pharma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48</w:t>
      </w:r>
      <w:r>
        <w:rPr>
          <w:rFonts w:cs="Times New Roman" w:ascii="Times New Roman" w:hAnsi="Times New Roman"/>
          <w:szCs w:val="24"/>
          <w:lang w:val="en-US" w:eastAsia="en-US"/>
        </w:rPr>
        <w:t>: 350 (2016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11 </w:t>
        <w:tab/>
        <w:t xml:space="preserve">Ayyappadhas R, Dhanalekshmi U, Jestin C. CYP 2D6*4 polymorphism and interindividual response variation to metoprolol instage 1 hypertensive patients: no association in a rural Indian population?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Turkish J Med Sci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45</w:t>
      </w:r>
      <w:r>
        <w:rPr>
          <w:rFonts w:cs="Times New Roman" w:ascii="Times New Roman" w:hAnsi="Times New Roman"/>
          <w:szCs w:val="24"/>
          <w:lang w:val="en-US" w:eastAsia="en-US"/>
        </w:rPr>
        <w:t>: 352–357 (2015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12 </w:t>
        <w:tab/>
        <w:t xml:space="preserve">Choudhury S, Akam E, Mastana S. Genetic Analysis of CYP2D6 Polymorphism in Indian Populations and its Pharmacogenetic Implication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Curr Pharmacogenomics Person Med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2</w:t>
      </w:r>
      <w:r>
        <w:rPr>
          <w:rFonts w:cs="Times New Roman" w:ascii="Times New Roman" w:hAnsi="Times New Roman"/>
          <w:szCs w:val="24"/>
          <w:lang w:val="en-US" w:eastAsia="en-US"/>
        </w:rPr>
        <w:t>: 123–132 (2014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13 </w:t>
        <w:tab/>
        <w:t xml:space="preserve">Afsar NA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Implications of genetic variation of common Drug Metabolizing Enzymes and ABC Transporters among the Pakistani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Sci Rep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9</w:t>
      </w:r>
      <w:r>
        <w:rPr>
          <w:rFonts w:cs="Times New Roman" w:ascii="Times New Roman" w:hAnsi="Times New Roman"/>
          <w:szCs w:val="24"/>
          <w:lang w:val="en-US" w:eastAsia="en-US"/>
        </w:rPr>
        <w:t>: 7323 (2019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14 </w:t>
        <w:tab/>
        <w:t xml:space="preserve">Nguyen HH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Single nucleotide and structural variants of CYP2D6 gene in Kinh Vietnamese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Medicine (Baltimore)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98</w:t>
      </w:r>
      <w:r>
        <w:rPr>
          <w:rFonts w:cs="Times New Roman" w:ascii="Times New Roman" w:hAnsi="Times New Roman"/>
          <w:szCs w:val="24"/>
          <w:lang w:val="en-US" w:eastAsia="en-US"/>
        </w:rPr>
        <w:t>: e15891 (2019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15 </w:t>
        <w:tab/>
        <w:t xml:space="preserve">Riaz S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Genetic Polymorphism of CYP2C19 in Pakistani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Iran J Pharm Re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8</w:t>
      </w:r>
      <w:r>
        <w:rPr>
          <w:rFonts w:cs="Times New Roman" w:ascii="Times New Roman" w:hAnsi="Times New Roman"/>
          <w:szCs w:val="24"/>
          <w:lang w:val="en-US" w:eastAsia="en-US"/>
        </w:rPr>
        <w:t>: 1097–1102 (2019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16 </w:t>
        <w:tab/>
        <w:t xml:space="preserve">Bhat MA, Gandhi G. CYP2D6 (C2850T, G1846A, C100T) polymorphisms, haplotypes and MDR analysis in predicting coronary artery disease risk in north-west Indian population: A case-control study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Gene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663</w:t>
      </w:r>
      <w:r>
        <w:rPr>
          <w:rFonts w:cs="Times New Roman" w:ascii="Times New Roman" w:hAnsi="Times New Roman"/>
          <w:szCs w:val="24"/>
          <w:lang w:val="en-US" w:eastAsia="en-US"/>
        </w:rPr>
        <w:t>: 17–24 (2018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17 </w:t>
        <w:tab/>
        <w:t xml:space="preserve">Paradkar MU, Shah SAV, Dherai AJ, Shetty D, Ashavaid TF. Distribution of CYP2D6 genotypes in the Indian population – preliminary report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Drug Metab Pers Ther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33</w:t>
      </w:r>
      <w:r>
        <w:rPr>
          <w:rFonts w:cs="Times New Roman" w:ascii="Times New Roman" w:hAnsi="Times New Roman"/>
          <w:szCs w:val="24"/>
          <w:lang w:val="en-US" w:eastAsia="en-US"/>
        </w:rPr>
        <w:t>: 141–151 (2018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18 </w:t>
        <w:tab/>
        <w:t xml:space="preserve">Riaz S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Association of CYP2C19 * 2 and * 17 genetic variants with hypertension in Pakistani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Trop J Pharm Re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8</w:t>
      </w:r>
      <w:r>
        <w:rPr>
          <w:rFonts w:cs="Times New Roman" w:ascii="Times New Roman" w:hAnsi="Times New Roman"/>
          <w:szCs w:val="24"/>
          <w:lang w:val="en-US" w:eastAsia="en-US"/>
        </w:rPr>
        <w:t>: 851–855 (2019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19 </w:t>
        <w:tab/>
        <w:t xml:space="preserve">Singh H, Lata S, Gangakhedkar RR. Prevalence of CYP2D6 * 4 1934G / A polymorphism in Western Indian HIV patient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J Pathol Microbiol Immun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26</w:t>
      </w:r>
      <w:r>
        <w:rPr>
          <w:rFonts w:cs="Times New Roman" w:ascii="Times New Roman" w:hAnsi="Times New Roman"/>
          <w:szCs w:val="24"/>
          <w:lang w:val="en-US" w:eastAsia="en-US"/>
        </w:rPr>
        <w:t>: 842–851 (2018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20 </w:t>
        <w:tab/>
        <w:t xml:space="preserve">Xiuchun Y, Fan L, Jingchao L, Bing X, Wei C. GW24-e1197 Allele and genotype frequencies of CYP2C19 in Chinese Han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Heart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99</w:t>
      </w:r>
      <w:r>
        <w:rPr>
          <w:rFonts w:cs="Times New Roman" w:ascii="Times New Roman" w:hAnsi="Times New Roman"/>
          <w:szCs w:val="24"/>
          <w:lang w:val="en-US" w:eastAsia="en-US"/>
        </w:rPr>
        <w:t>: e128 (2013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21 </w:t>
        <w:tab/>
        <w:t xml:space="preserve">Jin T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Polymorphisms and phenotypic analysis of cytochrome P450 2D6 in the Tibetan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Gene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527</w:t>
      </w:r>
      <w:r>
        <w:rPr>
          <w:rFonts w:cs="Times New Roman" w:ascii="Times New Roman" w:hAnsi="Times New Roman"/>
          <w:szCs w:val="24"/>
          <w:lang w:val="en-US" w:eastAsia="en-US"/>
        </w:rPr>
        <w:t>: 360–365 (2013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22 </w:t>
        <w:tab/>
        <w:t xml:space="preserve">Shin D-J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Association of CYP2C19*2 and *3 Genetic Variants with Essential Hypertension in Korean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Yonsei Med J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53</w:t>
      </w:r>
      <w:r>
        <w:rPr>
          <w:rFonts w:cs="Times New Roman" w:ascii="Times New Roman" w:hAnsi="Times New Roman"/>
          <w:szCs w:val="24"/>
          <w:lang w:val="en-US" w:eastAsia="en-US"/>
        </w:rPr>
        <w:t>: 1113 (2012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23 </w:t>
        <w:tab/>
        <w:t xml:space="preserve">Yin S-J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Differences in genotype and allele frequency distributions of polymorphic drug metabolizing enzymes CYP2C19 and CYP2D6 in mainland Chinese Mongolian, Hui and Han population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J Clin Pharm Ther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37</w:t>
      </w:r>
      <w:r>
        <w:rPr>
          <w:rFonts w:cs="Times New Roman" w:ascii="Times New Roman" w:hAnsi="Times New Roman"/>
          <w:szCs w:val="24"/>
          <w:lang w:val="en-US" w:eastAsia="en-US"/>
        </w:rPr>
        <w:t>: 364–369 (2012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24 </w:t>
        <w:tab/>
        <w:t xml:space="preserve">Zuo J, Xia D, Jia L, Guo T. Genetic polymorphisms of drug-metabolizing phase I enzymes CYP3A4, CYP2C9, CYP2C19 and CYP2D6 in Han, Uighur, Hui and Mongolian Chinese population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zie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67</w:t>
      </w:r>
      <w:r>
        <w:rPr>
          <w:rFonts w:cs="Times New Roman" w:ascii="Times New Roman" w:hAnsi="Times New Roman"/>
          <w:szCs w:val="24"/>
          <w:lang w:val="en-US" w:eastAsia="en-US"/>
        </w:rPr>
        <w:t>: 639–644 (2011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25 </w:t>
        <w:tab/>
        <w:t xml:space="preserve">Ramsjö M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CYP2C19 activity comparison between Swedes and Koreans: effect of genotype, sex, oral contraceptive use, and smoking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ur J Clin Pharma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66</w:t>
      </w:r>
      <w:r>
        <w:rPr>
          <w:rFonts w:cs="Times New Roman" w:ascii="Times New Roman" w:hAnsi="Times New Roman"/>
          <w:szCs w:val="24"/>
          <w:lang w:val="en-US" w:eastAsia="en-US"/>
        </w:rPr>
        <w:t>: 871–877 (2010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26 </w:t>
        <w:tab/>
        <w:t xml:space="preserve">Kim KA, Song WK, Park JY. Association of CYP2B6, CYP3A5, and CYP2C19 Genetic Polymorphisms With Sibutramine Pharmacokinetics in Healthy Korean Subject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Clin Pharmacol Ther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86</w:t>
      </w:r>
      <w:r>
        <w:rPr>
          <w:rFonts w:cs="Times New Roman" w:ascii="Times New Roman" w:hAnsi="Times New Roman"/>
          <w:szCs w:val="24"/>
          <w:lang w:val="en-US" w:eastAsia="en-US"/>
        </w:rPr>
        <w:t>: 511–518 (2009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27 </w:t>
        <w:tab/>
        <w:t xml:space="preserve">Lee S-J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Discovery of Novel Functional Variants and Extensive Evaluation of CYP2D6 Genetic Polymorphisms in Korean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Drug Metab Dispo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37</w:t>
      </w:r>
      <w:r>
        <w:rPr>
          <w:rFonts w:cs="Times New Roman" w:ascii="Times New Roman" w:hAnsi="Times New Roman"/>
          <w:szCs w:val="24"/>
          <w:lang w:val="en-US" w:eastAsia="en-US"/>
        </w:rPr>
        <w:t>: 1464–1470 (2009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28 </w:t>
        <w:tab/>
        <w:t xml:space="preserve">Wang S-M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Frequencies of genotypes and alleles of the functional SNPs in CYP2C19 and CYP2E1 in mainland Chinese Kazakh, Uygur and Han population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J Hum Genet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54</w:t>
      </w:r>
      <w:r>
        <w:rPr>
          <w:rFonts w:cs="Times New Roman" w:ascii="Times New Roman" w:hAnsi="Times New Roman"/>
          <w:szCs w:val="24"/>
          <w:lang w:val="en-US" w:eastAsia="en-US"/>
        </w:rPr>
        <w:t>: 372–375 (2009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29 </w:t>
        <w:tab/>
        <w:t xml:space="preserve">Zhou Q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Genetic polymorphism, linkage disequilibrium, haplotype structure and novel allele analysis of CYP2C19 and CYP2D6 in Han Chinese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omics J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9</w:t>
      </w:r>
      <w:r>
        <w:rPr>
          <w:rFonts w:cs="Times New Roman" w:ascii="Times New Roman" w:hAnsi="Times New Roman"/>
          <w:szCs w:val="24"/>
          <w:lang w:val="en-US" w:eastAsia="en-US"/>
        </w:rPr>
        <w:t>: 380–394 (2009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30 </w:t>
        <w:tab/>
        <w:t xml:space="preserve">Chen L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Genetic polymorphism analysis of CYP2C19 in Chinese Han populations from different geographic areas of mainland China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omic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9</w:t>
      </w:r>
      <w:r>
        <w:rPr>
          <w:rFonts w:cs="Times New Roman" w:ascii="Times New Roman" w:hAnsi="Times New Roman"/>
          <w:szCs w:val="24"/>
          <w:lang w:val="en-US" w:eastAsia="en-US"/>
        </w:rPr>
        <w:t>: 691–702 (2008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31 </w:t>
        <w:tab/>
        <w:t xml:space="preserve">Myrand S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Pharmacokinetics/Genotype Associations for Major Cytochrome P450 Enzymes in Native and First- and Third-generation Japanese Populations: Comparison With Korean, Chinese, and Caucasian Population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Clin Pharmacol Ther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84</w:t>
      </w:r>
      <w:r>
        <w:rPr>
          <w:rFonts w:cs="Times New Roman" w:ascii="Times New Roman" w:hAnsi="Times New Roman"/>
          <w:szCs w:val="24"/>
          <w:lang w:val="en-US" w:eastAsia="en-US"/>
        </w:rPr>
        <w:t>: 347–361 (2008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32 </w:t>
        <w:tab/>
        <w:t xml:space="preserve">Qin S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Systematic polymorphism analysis of the CYP2D6 gene in four different geographical Han populations in mainland China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Genomic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92</w:t>
      </w:r>
      <w:r>
        <w:rPr>
          <w:rFonts w:cs="Times New Roman" w:ascii="Times New Roman" w:hAnsi="Times New Roman"/>
          <w:szCs w:val="24"/>
          <w:lang w:val="en-US" w:eastAsia="en-US"/>
        </w:rPr>
        <w:t>: 152–158 (2008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33 </w:t>
        <w:tab/>
        <w:t xml:space="preserve">Sugimoto K, Uno T, Yamazaki H, Tateishi T. Limited frequency of the CYP2C19*17 allele and its minor role in a Japanese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Br J Clin Pharma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65</w:t>
      </w:r>
      <w:r>
        <w:rPr>
          <w:rFonts w:cs="Times New Roman" w:ascii="Times New Roman" w:hAnsi="Times New Roman"/>
          <w:szCs w:val="24"/>
          <w:lang w:val="en-US" w:eastAsia="en-US"/>
        </w:rPr>
        <w:t>: 437–439 (2008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34 </w:t>
        <w:tab/>
        <w:t xml:space="preserve">Cai WM, Chen B, Zhang WX. Frequency of CYP2D6*10 and *14 Alleles and their Influence on the Metabolic Activity of CYP2D6 in a Healthy Chinese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Clin Pharmacol Ther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81</w:t>
      </w:r>
      <w:r>
        <w:rPr>
          <w:rFonts w:cs="Times New Roman" w:ascii="Times New Roman" w:hAnsi="Times New Roman"/>
          <w:szCs w:val="24"/>
          <w:lang w:val="en-US" w:eastAsia="en-US"/>
        </w:rPr>
        <w:t>: 95–98 (2007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35 </w:t>
        <w:tab/>
        <w:t xml:space="preserve">Ishii G, Suzuki A, Oshino S, Shiraishi H, Otani K. CYP2C19 polymorphism affects personality traits of Japanese female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Neurosci Lett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411</w:t>
      </w:r>
      <w:r>
        <w:rPr>
          <w:rFonts w:cs="Times New Roman" w:ascii="Times New Roman" w:hAnsi="Times New Roman"/>
          <w:szCs w:val="24"/>
          <w:lang w:val="en-US" w:eastAsia="en-US"/>
        </w:rPr>
        <w:t>: 77–80 (2007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36 </w:t>
        <w:tab/>
        <w:t xml:space="preserve">Iwashima K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No association between CYP2D6 polymorphisms and personality trait in Japanese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Br J Clin Pharma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64</w:t>
      </w:r>
      <w:r>
        <w:rPr>
          <w:rFonts w:cs="Times New Roman" w:ascii="Times New Roman" w:hAnsi="Times New Roman"/>
          <w:szCs w:val="24"/>
          <w:lang w:val="en-US" w:eastAsia="en-US"/>
        </w:rPr>
        <w:t>: 96–99 (2007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37 </w:t>
        <w:tab/>
        <w:t xml:space="preserve">Sheng H-H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Allelic distributions of CYP2D6 gene copy number variation in the Eastern Han Chinese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Acta Pharmacol Sin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28</w:t>
      </w:r>
      <w:r>
        <w:rPr>
          <w:rFonts w:cs="Times New Roman" w:ascii="Times New Roman" w:hAnsi="Times New Roman"/>
          <w:szCs w:val="24"/>
          <w:lang w:val="en-US" w:eastAsia="en-US"/>
        </w:rPr>
        <w:t>: 279–286 (2007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  <w:t xml:space="preserve">138 </w:t>
        <w:tab/>
        <w:t xml:space="preserve">Lee S-Y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Sequence-based CYP2D6 Genotyping in the Korean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Ther Drug Monit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28</w:t>
      </w:r>
      <w:r>
        <w:rPr>
          <w:rFonts w:cs="Times New Roman" w:ascii="Times New Roman" w:hAnsi="Times New Roman"/>
          <w:szCs w:val="24"/>
          <w:lang w:val="en-US" w:eastAsia="en-US"/>
        </w:rPr>
        <w:t>: 382–387 (2006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39 </w:t>
        <w:tab/>
        <w:t xml:space="preserve">Liou Y-H, Lin C-T, Wu Y-J, Wu LS-H. The high prevalence of the poor and ultrarapid metabolite alleles of CYP2D6, CYP2C9, CYP2C19, CYP3A4, and CYP3A5 in Taiwanese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J Hum Genet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51</w:t>
      </w:r>
      <w:r>
        <w:rPr>
          <w:rFonts w:cs="Times New Roman" w:ascii="Times New Roman" w:hAnsi="Times New Roman"/>
          <w:szCs w:val="24"/>
          <w:lang w:val="en-US" w:eastAsia="en-US"/>
        </w:rPr>
        <w:t>: 857–863 (2006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40 </w:t>
        <w:tab/>
        <w:t xml:space="preserve">Fukushima-Uesaka H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Genetic variations and haplotypes of CYP2C19 in a Japanese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Drug Metab Pharmacokinet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20</w:t>
      </w:r>
      <w:r>
        <w:rPr>
          <w:rFonts w:cs="Times New Roman" w:ascii="Times New Roman" w:hAnsi="Times New Roman"/>
          <w:szCs w:val="24"/>
          <w:lang w:val="en-US" w:eastAsia="en-US"/>
        </w:rPr>
        <w:t>: 300–7 (2005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41 </w:t>
        <w:tab/>
        <w:t xml:space="preserve">Ikenaga Y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The Frequency of Candidate Alleles for CYP2D6 Genotyping in the Japanese Population with an Additional Respect to the −1584C to G Substitu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Drug Metab Pharmacokinet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20</w:t>
      </w:r>
      <w:r>
        <w:rPr>
          <w:rFonts w:cs="Times New Roman" w:ascii="Times New Roman" w:hAnsi="Times New Roman"/>
          <w:szCs w:val="24"/>
          <w:lang w:val="en-US" w:eastAsia="en-US"/>
        </w:rPr>
        <w:t>: 113–116 (2005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42 </w:t>
        <w:tab/>
        <w:t xml:space="preserve">Ji L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Single-step assays to analyze CYP2D6 gene polymorphisms in Asians: allele frequencies and a novel *14B allele in mainland Chinese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Clin Chem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48</w:t>
      </w:r>
      <w:r>
        <w:rPr>
          <w:rFonts w:cs="Times New Roman" w:ascii="Times New Roman" w:hAnsi="Times New Roman"/>
          <w:szCs w:val="24"/>
          <w:lang w:val="en-US" w:eastAsia="en-US"/>
        </w:rPr>
        <w:t>: 983–8 (2002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43 </w:t>
        <w:tab/>
        <w:t xml:space="preserve">Mitsunaga Y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Frequent occurrence of CYP2D6</w:t>
      </w:r>
      <w:r>
        <w:rPr>
          <w:rFonts w:cs="Cambria Math" w:ascii="Cambria Math" w:hAnsi="Cambria Math"/>
          <w:szCs w:val="24"/>
          <w:lang w:val="en-US" w:eastAsia="en-US"/>
        </w:rPr>
        <w:t>∗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10 duplication allele in a Japanese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Mutat Res Mol Mech Mutagen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505</w:t>
      </w:r>
      <w:r>
        <w:rPr>
          <w:rFonts w:cs="Times New Roman" w:ascii="Times New Roman" w:hAnsi="Times New Roman"/>
          <w:szCs w:val="24"/>
          <w:lang w:val="en-US" w:eastAsia="en-US"/>
        </w:rPr>
        <w:t>: 83–85 (2002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44 </w:t>
        <w:tab/>
        <w:t xml:space="preserve">Kimura M, Ieiri I, Mamiya K, Urae A, Higuchi S. Genetic polymorphism of cytochrome P450s, CYP2C19, and CYP2C9 in a Japanese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Ther Drug Monit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20</w:t>
      </w:r>
      <w:r>
        <w:rPr>
          <w:rFonts w:cs="Times New Roman" w:ascii="Times New Roman" w:hAnsi="Times New Roman"/>
          <w:szCs w:val="24"/>
          <w:lang w:val="en-US" w:eastAsia="en-US"/>
        </w:rPr>
        <w:t>: 243–7 (1998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45 </w:t>
        <w:tab/>
        <w:t xml:space="preserve">Xiao ZS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Differences in the incidence of the CYP2C19 polymorphism affecting the S-mephenytoin phenotype in Chinese Han and Bai populations and identification of a new rare CYP2C19 mutant allele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J Pharmacol Exp Ther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281</w:t>
      </w:r>
      <w:r>
        <w:rPr>
          <w:rFonts w:cs="Times New Roman" w:ascii="Times New Roman" w:hAnsi="Times New Roman"/>
          <w:szCs w:val="24"/>
          <w:lang w:val="en-US" w:eastAsia="en-US"/>
        </w:rPr>
        <w:t>: 604–9 (1997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46 </w:t>
        <w:tab/>
        <w:t xml:space="preserve">Kubota T, Chiba K, Ishizaki T. Genotyping of S-mephenytoin 4’-hydroxylation in an extended Japanese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Clin Pharmacol Ther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60</w:t>
      </w:r>
      <w:r>
        <w:rPr>
          <w:rFonts w:cs="Times New Roman" w:ascii="Times New Roman" w:hAnsi="Times New Roman"/>
          <w:szCs w:val="24"/>
          <w:lang w:val="en-US" w:eastAsia="en-US"/>
        </w:rPr>
        <w:t>: 661–6 (1996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47 </w:t>
        <w:tab/>
        <w:t xml:space="preserve">Roh HK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CYP2C19 genotype and phenotype determined by omeprazole in a Korean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etic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6</w:t>
      </w:r>
      <w:r>
        <w:rPr>
          <w:rFonts w:cs="Times New Roman" w:ascii="Times New Roman" w:hAnsi="Times New Roman"/>
          <w:szCs w:val="24"/>
          <w:lang w:val="en-US" w:eastAsia="en-US"/>
        </w:rPr>
        <w:t>: 547–51 (1996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48 </w:t>
        <w:tab/>
        <w:t xml:space="preserve">Roh HK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Debrisoquine and S-mephenytoin hydroxylation phenotypes and genotypes in a Korean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etic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6</w:t>
      </w:r>
      <w:r>
        <w:rPr>
          <w:rFonts w:cs="Times New Roman" w:ascii="Times New Roman" w:hAnsi="Times New Roman"/>
          <w:szCs w:val="24"/>
          <w:lang w:val="en-US" w:eastAsia="en-US"/>
        </w:rPr>
        <w:t>: 441–7 (1996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49 </w:t>
        <w:tab/>
        <w:t xml:space="preserve">Li J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Correlation between CYP2D6*10 Gene Mutation, and Structure and Function of its Encoding Prot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Trop J Pharm Re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3</w:t>
      </w:r>
      <w:r>
        <w:rPr>
          <w:rFonts w:cs="Times New Roman" w:ascii="Times New Roman" w:hAnsi="Times New Roman"/>
          <w:szCs w:val="24"/>
          <w:lang w:val="en-US" w:eastAsia="en-US"/>
        </w:rPr>
        <w:t>: 347 (2014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50 </w:t>
        <w:tab/>
        <w:t xml:space="preserve">Yan F, Xu J-F, Liu X, Li X-H. Interaction between smoking and CYP2C19*3 polymorphism increased risk of lung cancer in a Chinese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Tumor Bi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35</w:t>
      </w:r>
      <w:r>
        <w:rPr>
          <w:rFonts w:cs="Times New Roman" w:ascii="Times New Roman" w:hAnsi="Times New Roman"/>
          <w:szCs w:val="24"/>
          <w:lang w:val="en-US" w:eastAsia="en-US"/>
        </w:rPr>
        <w:t>: 5295–5298 (2014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51 </w:t>
        <w:tab/>
        <w:t xml:space="preserve">Chan SW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CYP2C19 genotype has a major influence on labetalol pharmacokinetics in healthy male Chinese subject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ur J Clin Pharma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69</w:t>
      </w:r>
      <w:r>
        <w:rPr>
          <w:rFonts w:cs="Times New Roman" w:ascii="Times New Roman" w:hAnsi="Times New Roman"/>
          <w:szCs w:val="24"/>
          <w:lang w:val="en-US" w:eastAsia="en-US"/>
        </w:rPr>
        <w:t>: 799–806 (2013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52 </w:t>
        <w:tab/>
        <w:t xml:space="preserve">Qian J-C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Genetic variations of human CYP2D6 in the Chinese Han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omic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4</w:t>
      </w:r>
      <w:r>
        <w:rPr>
          <w:rFonts w:cs="Times New Roman" w:ascii="Times New Roman" w:hAnsi="Times New Roman"/>
          <w:szCs w:val="24"/>
          <w:lang w:val="en-US" w:eastAsia="en-US"/>
        </w:rPr>
        <w:t>: 1731–1743 (2013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53 </w:t>
        <w:tab/>
        <w:t xml:space="preserve">Wu Z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A Systematically Combined Genotype and Functional Combination Analysis of CYP2E1, CYP2D6, CYP2C9, CYP2C19 in Different Geographic Areas of Mainland China - A Basis for Personalized Therapy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LoS One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8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(2013). doi:10.1371/journal.pone.0071934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54 </w:t>
        <w:tab/>
        <w:t xml:space="preserve">Hu L-M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Genetic polymorphisms and novel allelic variants of CYP2C19 in the Chinese Han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omic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3</w:t>
      </w:r>
      <w:r>
        <w:rPr>
          <w:rFonts w:cs="Times New Roman" w:ascii="Times New Roman" w:hAnsi="Times New Roman"/>
          <w:szCs w:val="24"/>
          <w:lang w:val="en-US" w:eastAsia="en-US"/>
        </w:rPr>
        <w:t>: 1571–1581 (2012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55 </w:t>
        <w:tab/>
        <w:t xml:space="preserve">Okubo M, Murayama N, Miura J, Shimizu M, Yamazaki H. A rapid multiplex PCR assay that can reliably discriminate the cytochrome P450 2D6 whole-gene deletion allele from 2D6*10 allele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Clin Chim Acta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413</w:t>
      </w:r>
      <w:r>
        <w:rPr>
          <w:rFonts w:cs="Times New Roman" w:ascii="Times New Roman" w:hAnsi="Times New Roman"/>
          <w:szCs w:val="24"/>
          <w:lang w:val="en-US" w:eastAsia="en-US"/>
        </w:rPr>
        <w:t>: 1675–1677 (2012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56 </w:t>
        <w:tab/>
        <w:t xml:space="preserve">Shao H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Influence of CYP2C9 and CYP2C19 genetic polymorphisms on pharmacokinetics and pharmacodynamics of gliclazide in healthy Chinese Han volunteer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J Clin Pharm Ther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35</w:t>
      </w:r>
      <w:r>
        <w:rPr>
          <w:rFonts w:cs="Times New Roman" w:ascii="Times New Roman" w:hAnsi="Times New Roman"/>
          <w:szCs w:val="24"/>
          <w:lang w:val="en-US" w:eastAsia="en-US"/>
        </w:rPr>
        <w:t>: 351–360 (2010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57 </w:t>
        <w:tab/>
        <w:t xml:space="preserve">Yang Y-N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Association of Interaction Between Smoking and CYP 2C19*3 Polymorphism With Coronary Artery Disease in a Uighur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Clin Appl Thromb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6</w:t>
      </w:r>
      <w:r>
        <w:rPr>
          <w:rFonts w:cs="Times New Roman" w:ascii="Times New Roman" w:hAnsi="Times New Roman"/>
          <w:szCs w:val="24"/>
          <w:lang w:val="en-US" w:eastAsia="en-US"/>
        </w:rPr>
        <w:t>: 579–583 (2010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58 </w:t>
        <w:tab/>
        <w:t xml:space="preserve">Yang ZF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Genetic polymorphisms of cytochrome P450 enzymes 2C9 and 2C19 in a healthy Mongolian population in China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Genet Mol Re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9</w:t>
      </w:r>
      <w:r>
        <w:rPr>
          <w:rFonts w:cs="Times New Roman" w:ascii="Times New Roman" w:hAnsi="Times New Roman"/>
          <w:szCs w:val="24"/>
          <w:lang w:val="en-US" w:eastAsia="en-US"/>
        </w:rPr>
        <w:t>: 1844–1851 (2010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59 </w:t>
        <w:tab/>
        <w:t xml:space="preserve">Yoo HD, Park SA, Cho HY, Lee YB. Influence of CYP3A and CYP2C19 genetic polymorphisms on the pharmacokinetics of cilostazol in healthy subject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Clin Pharmacol Ther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86</w:t>
      </w:r>
      <w:r>
        <w:rPr>
          <w:rFonts w:cs="Times New Roman" w:ascii="Times New Roman" w:hAnsi="Times New Roman"/>
          <w:szCs w:val="24"/>
          <w:lang w:val="en-US" w:eastAsia="en-US"/>
        </w:rPr>
        <w:t>: 281–284 (2009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60 </w:t>
        <w:tab/>
        <w:t xml:space="preserve">Otani K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Reduced CYP2D6 activity is a negative risk factor for methamphetamine dependence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Neurosci Lett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434</w:t>
      </w:r>
      <w:r>
        <w:rPr>
          <w:rFonts w:cs="Times New Roman" w:ascii="Times New Roman" w:hAnsi="Times New Roman"/>
          <w:szCs w:val="24"/>
          <w:lang w:val="en-US" w:eastAsia="en-US"/>
        </w:rPr>
        <w:t>: 88–92 (2008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61 </w:t>
        <w:tab/>
        <w:t xml:space="preserve">Kato D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Effects of CYP2D6 polymorphisms on neuroleptic malignant syndrome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ur J Clin Pharma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63</w:t>
      </w:r>
      <w:r>
        <w:rPr>
          <w:rFonts w:cs="Times New Roman" w:ascii="Times New Roman" w:hAnsi="Times New Roman"/>
          <w:szCs w:val="24"/>
          <w:lang w:val="en-US" w:eastAsia="en-US"/>
        </w:rPr>
        <w:t>: 991–996 (2007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62 </w:t>
        <w:tab/>
        <w:t xml:space="preserve">Wang J-H, Li P-Q, Fu Q-Y, Li Q-X, Cai W-W. CYP2C19 genotype and omeprazole hydroxylation phenotype in Chinese Li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Clin Exp Pharmacol Physi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34</w:t>
      </w:r>
      <w:r>
        <w:rPr>
          <w:rFonts w:cs="Times New Roman" w:ascii="Times New Roman" w:hAnsi="Times New Roman"/>
          <w:szCs w:val="24"/>
          <w:lang w:val="en-US" w:eastAsia="en-US"/>
        </w:rPr>
        <w:t>: 421–424 (2007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63 </w:t>
        <w:tab/>
        <w:t xml:space="preserve">Kim M-K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Effect of the CYP2D6 genotype on the pharmacokinetics of tropisetron in healthy Korean subject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ur J Clin Pharma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59</w:t>
      </w:r>
      <w:r>
        <w:rPr>
          <w:rFonts w:cs="Times New Roman" w:ascii="Times New Roman" w:hAnsi="Times New Roman"/>
          <w:szCs w:val="24"/>
          <w:lang w:val="en-US" w:eastAsia="en-US"/>
        </w:rPr>
        <w:t>: 111–116 (2003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64 </w:t>
        <w:tab/>
        <w:t xml:space="preserve">Ling J, Shixiu P, Jianmin W, Marti-Jaun J, Hersberger M. Genetic polymorphism of CYP2D6 in Chinese mainland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Chin Med J (Engl)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15</w:t>
      </w:r>
      <w:r>
        <w:rPr>
          <w:rFonts w:cs="Times New Roman" w:ascii="Times New Roman" w:hAnsi="Times New Roman"/>
          <w:szCs w:val="24"/>
          <w:lang w:val="en-US" w:eastAsia="en-US"/>
        </w:rPr>
        <w:t>: 1780–1784 (2002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65 </w:t>
        <w:tab/>
        <w:t xml:space="preserve">Ohkubo T, Suno M, Sugawara K, Motomuro S. Graphic Roots of CYP2C19 genetic polymorphism in Japanese population (preliminary report)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Int Congr Ser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244</w:t>
      </w:r>
      <w:r>
        <w:rPr>
          <w:rFonts w:cs="Times New Roman" w:ascii="Times New Roman" w:hAnsi="Times New Roman"/>
          <w:szCs w:val="24"/>
          <w:lang w:val="en-US" w:eastAsia="en-US"/>
        </w:rPr>
        <w:t>: 63–67 (2002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66 </w:t>
        <w:tab/>
        <w:t xml:space="preserve">Tateishi T. Analysis of the CYP2D6 gene in relation to its metabolic capacity in Japanese men and in comparison with other population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Int Congr Ser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244</w:t>
      </w:r>
      <w:r>
        <w:rPr>
          <w:rFonts w:cs="Times New Roman" w:ascii="Times New Roman" w:hAnsi="Times New Roman"/>
          <w:szCs w:val="24"/>
          <w:lang w:val="en-US" w:eastAsia="en-US"/>
        </w:rPr>
        <w:t>: 33–39 (2002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67 </w:t>
        <w:tab/>
        <w:t xml:space="preserve">Chida M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A new variant CYP2D6 allele (CYP2D6*21) with a single base insertion in exon 5 in a Japanese population associated with a poor metabolizer phenotype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etic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9</w:t>
      </w:r>
      <w:r>
        <w:rPr>
          <w:rFonts w:cs="Times New Roman" w:ascii="Times New Roman" w:hAnsi="Times New Roman"/>
          <w:szCs w:val="24"/>
          <w:lang w:val="en-US" w:eastAsia="en-US"/>
        </w:rPr>
        <w:t>: 287–93 (1999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68 </w:t>
        <w:tab/>
        <w:t xml:space="preserve">Tateishi T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Analysis of the gene in relation to dextromethorphan -demethylation capacity in a Japanese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Clin Pharmacol Ther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65</w:t>
      </w:r>
      <w:r>
        <w:rPr>
          <w:rFonts w:cs="Times New Roman" w:ascii="Times New Roman" w:hAnsi="Times New Roman"/>
          <w:szCs w:val="24"/>
          <w:lang w:val="en-US" w:eastAsia="en-US"/>
        </w:rPr>
        <w:t>: 570–575 (1999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69 </w:t>
        <w:tab/>
        <w:t xml:space="preserve">Takakubo F, Kuwano A, Kondo I. Evidence that poor metabolizers of (S)-mephenytoin could be identified by haplotypes of CYP2C19 in Japanese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etic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6</w:t>
      </w:r>
      <w:r>
        <w:rPr>
          <w:rFonts w:cs="Times New Roman" w:ascii="Times New Roman" w:hAnsi="Times New Roman"/>
          <w:szCs w:val="24"/>
          <w:lang w:val="en-US" w:eastAsia="en-US"/>
        </w:rPr>
        <w:t>: 265–267 (1996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70 </w:t>
        <w:tab/>
        <w:t xml:space="preserve">Tsuneoka Y, Fukushima K, Matsuo Y, Ichikawa Y, Watanabe Y. Genotype analysis of the CYP2C19 gene in the Japanese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Life Sci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59</w:t>
      </w:r>
      <w:r>
        <w:rPr>
          <w:rFonts w:cs="Times New Roman" w:ascii="Times New Roman" w:hAnsi="Times New Roman"/>
          <w:szCs w:val="24"/>
          <w:lang w:val="en-US" w:eastAsia="en-US"/>
        </w:rPr>
        <w:t>: 1711–5 (1996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71 </w:t>
        <w:tab/>
        <w:t xml:space="preserve">Akasaka T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Sex differences in the impact of CYP2C19 polymorphisms and low-grade inflammation on coronary microvascular disorder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Am J Physiol Circ Physi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310</w:t>
      </w:r>
      <w:r>
        <w:rPr>
          <w:rFonts w:cs="Times New Roman" w:ascii="Times New Roman" w:hAnsi="Times New Roman"/>
          <w:szCs w:val="24"/>
          <w:lang w:val="en-US" w:eastAsia="en-US"/>
        </w:rPr>
        <w:t>: H1494–H1500 (2016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72 </w:t>
        <w:tab/>
        <w:t xml:space="preserve">Jeon J-Y, Chae S-W, Kim M-G. Population pharmacokinetics of aripiprazole in healthy Korean subject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Int J Clin Pharmacol Ther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54</w:t>
      </w:r>
      <w:r>
        <w:rPr>
          <w:rFonts w:cs="Times New Roman" w:ascii="Times New Roman" w:hAnsi="Times New Roman"/>
          <w:szCs w:val="24"/>
          <w:lang w:val="en-US" w:eastAsia="en-US"/>
        </w:rPr>
        <w:t>: 293–304 (2016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73 </w:t>
        <w:tab/>
        <w:t xml:space="preserve">Jin T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Genotype-phenotype analysis of CYP2C19 in the Tibetan population and its potential clinical implications in drug therapy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Mol Med Rep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3</w:t>
      </w:r>
      <w:r>
        <w:rPr>
          <w:rFonts w:cs="Times New Roman" w:ascii="Times New Roman" w:hAnsi="Times New Roman"/>
          <w:szCs w:val="24"/>
          <w:lang w:val="en-US" w:eastAsia="en-US"/>
        </w:rPr>
        <w:t>: 2117–2123 (2016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74 </w:t>
        <w:tab/>
        <w:t xml:space="preserve">Chen R, Wang H, Shi J, Shen K, Hu P. Cytochrome P450 2D6 genotype affects the pharmacokinetics of controlled-release paroxetine in healthy Chinese subjects: comparison of traditional phenotype and activity score system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ur J Clin Pharma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71</w:t>
      </w:r>
      <w:r>
        <w:rPr>
          <w:rFonts w:cs="Times New Roman" w:ascii="Times New Roman" w:hAnsi="Times New Roman"/>
          <w:szCs w:val="24"/>
          <w:lang w:val="en-US" w:eastAsia="en-US"/>
        </w:rPr>
        <w:t>: 835–841 (2015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75 </w:t>
        <w:tab/>
        <w:t xml:space="preserve">Cho D-Y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Effect of the potent CYP2D6 inhibitor sarpogrelate on the pharmacokinetics and pharmacodynamics of metoprolol in healthy male Korean volunteer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Xenobiotica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45</w:t>
      </w:r>
      <w:r>
        <w:rPr>
          <w:rFonts w:cs="Times New Roman" w:ascii="Times New Roman" w:hAnsi="Times New Roman"/>
          <w:szCs w:val="24"/>
          <w:lang w:val="en-US" w:eastAsia="en-US"/>
        </w:rPr>
        <w:t>: 256–263 (2015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76 </w:t>
        <w:tab/>
        <w:t xml:space="preserve">Ding Y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Genetic polymorphisms and phenotypic analysis of drug-metabolizing enzyme CYP2C19 in a Li Chinese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Int J Clin Exp Path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8</w:t>
      </w:r>
      <w:r>
        <w:rPr>
          <w:rFonts w:cs="Times New Roman" w:ascii="Times New Roman" w:hAnsi="Times New Roman"/>
          <w:szCs w:val="24"/>
          <w:lang w:val="en-US" w:eastAsia="en-US"/>
        </w:rPr>
        <w:t>: 13201–8 (2015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77 </w:t>
        <w:tab/>
        <w:t xml:space="preserve">Dong Y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Analysis of genetic variations in CYP2C9, CYP2C19, CYP2D6 and CYP3A5 genes using oligonucleotide microarray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Int J Clin Exp Med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8</w:t>
      </w:r>
      <w:r>
        <w:rPr>
          <w:rFonts w:cs="Times New Roman" w:ascii="Times New Roman" w:hAnsi="Times New Roman"/>
          <w:szCs w:val="24"/>
          <w:lang w:val="en-US" w:eastAsia="en-US"/>
        </w:rPr>
        <w:t>: 18917–26 (2015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78 </w:t>
        <w:tab/>
        <w:t xml:space="preserve">Hokimoto S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Gender Differences in Impact of CYP2C19 Polymorphism on Development of Coronary Artery Disease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J Cardiovasc Pharma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65</w:t>
      </w:r>
      <w:r>
        <w:rPr>
          <w:rFonts w:cs="Times New Roman" w:ascii="Times New Roman" w:hAnsi="Times New Roman"/>
          <w:szCs w:val="24"/>
          <w:lang w:val="en-US" w:eastAsia="en-US"/>
        </w:rPr>
        <w:t>: 1 (2014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79 </w:t>
        <w:tab/>
        <w:t xml:space="preserve">Jin T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Genetic polymorphisms of the drug-metabolizing enzyme CYP2C19 in the Uyghur population in northwest China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Xenobiotica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46</w:t>
      </w:r>
      <w:r>
        <w:rPr>
          <w:rFonts w:cs="Times New Roman" w:ascii="Times New Roman" w:hAnsi="Times New Roman"/>
          <w:szCs w:val="24"/>
          <w:lang w:val="en-US" w:eastAsia="en-US"/>
        </w:rPr>
        <w:t>: 634–640 (2016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80 </w:t>
        <w:tab/>
        <w:t xml:space="preserve">Moon SJ, Yoon J, Oh J, Lee S, Yu K-S. Population Pharmacokinetics of Voriconazole in Healthy Korean Male with Various CYP2C19 Genotype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J Pharmacokinet Pharmacodyn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42</w:t>
      </w:r>
      <w:r>
        <w:rPr>
          <w:rFonts w:cs="Times New Roman" w:ascii="Times New Roman" w:hAnsi="Times New Roman"/>
          <w:szCs w:val="24"/>
          <w:lang w:val="en-US" w:eastAsia="en-US"/>
        </w:rPr>
        <w:t>: 759 (2015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81 </w:t>
        <w:tab/>
        <w:t xml:space="preserve">Li J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Statin therapy correlated CYP2D6 gene polymorphism and hyperlipidemia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Curr Med Res Opin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30</w:t>
      </w:r>
      <w:r>
        <w:rPr>
          <w:rFonts w:cs="Times New Roman" w:ascii="Times New Roman" w:hAnsi="Times New Roman"/>
          <w:szCs w:val="24"/>
          <w:lang w:val="en-US" w:eastAsia="en-US"/>
        </w:rPr>
        <w:t>: 223–228 (2014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82 </w:t>
        <w:tab/>
        <w:t xml:space="preserve">Zhong Z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Analysis of CYP2C19 Genetic Polymorphism in a Large Ethnic Hakka Population in Southern China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Med Sci Monit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23</w:t>
      </w:r>
      <w:r>
        <w:rPr>
          <w:rFonts w:cs="Times New Roman" w:ascii="Times New Roman" w:hAnsi="Times New Roman"/>
          <w:szCs w:val="24"/>
          <w:lang w:val="en-US" w:eastAsia="en-US"/>
        </w:rPr>
        <w:t>: 6186–6192 (2017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83 </w:t>
        <w:tab/>
        <w:t xml:space="preserve">Lee J, Yoo H-D, Bae J-W, Lee S, Shin K-H. Population pharmacokinetic analysis of tramadol and O-desmethyltramadol with genetic polymorphism of CYP2D6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Drug Des Devel Ther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Volume 13</w:t>
      </w:r>
      <w:r>
        <w:rPr>
          <w:rFonts w:cs="Times New Roman" w:ascii="Times New Roman" w:hAnsi="Times New Roman"/>
          <w:szCs w:val="24"/>
          <w:lang w:val="en-US" w:eastAsia="en-US"/>
        </w:rPr>
        <w:t>: 1751–1761 (2019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84 </w:t>
        <w:tab/>
        <w:t xml:space="preserve">Byeon J-Y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CYP2D6 allele frequencies in Korean population, comparison with East Asian, Caucasian and African populations, and the comparison of metabolic activity of CYP2D6 genotype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Arch Pharm Re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41</w:t>
      </w:r>
      <w:r>
        <w:rPr>
          <w:rFonts w:cs="Times New Roman" w:ascii="Times New Roman" w:hAnsi="Times New Roman"/>
          <w:szCs w:val="24"/>
          <w:lang w:val="en-US" w:eastAsia="en-US"/>
        </w:rPr>
        <w:t>: 921–930 (2018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85 </w:t>
        <w:tab/>
        <w:t xml:space="preserve">Cao P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Genetic polymorphisms of the drug-metabolizing enzyme CYP2J2 in a Tibetan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Medicine (Baltimore)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97</w:t>
      </w:r>
      <w:r>
        <w:rPr>
          <w:rFonts w:cs="Times New Roman" w:ascii="Times New Roman" w:hAnsi="Times New Roman"/>
          <w:szCs w:val="24"/>
          <w:lang w:val="en-US" w:eastAsia="en-US"/>
        </w:rPr>
        <w:t>: e12579 (2018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86 </w:t>
        <w:tab/>
        <w:t xml:space="preserve">Jung E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Influence of CYP2D6 Polymorphism on the Pharmacokinetic/Pharmacodynamic Characteristics of Carvedilol in Healthy Korean Volunteer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J Korean Med Sci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33</w:t>
      </w:r>
      <w:r>
        <w:rPr>
          <w:rFonts w:cs="Times New Roman" w:ascii="Times New Roman" w:hAnsi="Times New Roman"/>
          <w:szCs w:val="24"/>
          <w:lang w:val="en-US" w:eastAsia="en-US"/>
        </w:rPr>
        <w:t>: 1–12 (2018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87 </w:t>
        <w:tab/>
        <w:t xml:space="preserve">Jakovski K, Nestorovska AK, Labacevski N, Dimovski AJ. Characterization of the most common CYP2C9 and CYP2C19 allelic variants in the population from the Republic of Macedonia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zie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68</w:t>
      </w:r>
      <w:r>
        <w:rPr>
          <w:rFonts w:cs="Times New Roman" w:ascii="Times New Roman" w:hAnsi="Times New Roman"/>
          <w:szCs w:val="24"/>
          <w:lang w:val="en-US" w:eastAsia="en-US"/>
        </w:rPr>
        <w:t>: 893–8 (2013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88 </w:t>
        <w:tab/>
        <w:t xml:space="preserve">Sipeky C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High prevalence of CYP2C19*2 allele in Roma samples: study on Roma and Hungarian population samples with review of the literature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Mol Biol Rep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40</w:t>
      </w:r>
      <w:r>
        <w:rPr>
          <w:rFonts w:cs="Times New Roman" w:ascii="Times New Roman" w:hAnsi="Times New Roman"/>
          <w:szCs w:val="24"/>
          <w:lang w:val="en-US" w:eastAsia="en-US"/>
        </w:rPr>
        <w:t>: 4727–4735 (2013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89 </w:t>
        <w:tab/>
        <w:t xml:space="preserve">Korchagina RP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Polymorphisms of the GSTM1, GSTT1, and CYP2D6 xenobiotic biotransformation genes, which are possible risk markers of cancer in populations of indigenous ethnic groups and Russians of North Siberia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Russ J Genet Appl Re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2</w:t>
      </w:r>
      <w:r>
        <w:rPr>
          <w:rFonts w:cs="Times New Roman" w:ascii="Times New Roman" w:hAnsi="Times New Roman"/>
          <w:szCs w:val="24"/>
          <w:lang w:val="en-US" w:eastAsia="en-US"/>
        </w:rPr>
        <w:t>: 7–17 (2012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90 </w:t>
        <w:tab/>
        <w:t xml:space="preserve">Scott SA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Identification of CYP2C19*4B: Pharmacogenetic implications for drug metabolism including clopidogrel responsivenes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omics J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2</w:t>
      </w:r>
      <w:r>
        <w:rPr>
          <w:rFonts w:cs="Times New Roman" w:ascii="Times New Roman" w:hAnsi="Times New Roman"/>
          <w:szCs w:val="24"/>
          <w:lang w:val="en-US" w:eastAsia="en-US"/>
        </w:rPr>
        <w:t>: 297–305 (2012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91 </w:t>
        <w:tab/>
        <w:t xml:space="preserve">Stingl JC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Genetic variation in CYP2D6 impacts neural activation during cognitive tasks in human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Neuroimage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59</w:t>
      </w:r>
      <w:r>
        <w:rPr>
          <w:rFonts w:cs="Times New Roman" w:ascii="Times New Roman" w:hAnsi="Times New Roman"/>
          <w:szCs w:val="24"/>
          <w:lang w:val="en-US" w:eastAsia="en-US"/>
        </w:rPr>
        <w:t>: 2818–2823 (2012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92 </w:t>
        <w:tab/>
        <w:t xml:space="preserve">Buzoianu AD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Screening for CYP2C19*2, *3 AND *4 gene variants in a Romanian population study group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Farmacia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58</w:t>
      </w:r>
      <w:r>
        <w:rPr>
          <w:rFonts w:cs="Times New Roman" w:ascii="Times New Roman" w:hAnsi="Times New Roman"/>
          <w:szCs w:val="24"/>
          <w:lang w:val="en-US" w:eastAsia="en-US"/>
        </w:rPr>
        <w:t>: 806–817 (2010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93 </w:t>
        <w:tab/>
        <w:t xml:space="preserve">Fernández-Santander A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CYP2D6 polymorphism screening in a selected population of Spain (La Alpujarra): No effect of geographical iso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Ann Hum Bi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37</w:t>
      </w:r>
      <w:r>
        <w:rPr>
          <w:rFonts w:cs="Times New Roman" w:ascii="Times New Roman" w:hAnsi="Times New Roman"/>
          <w:szCs w:val="24"/>
          <w:lang w:val="en-US" w:eastAsia="en-US"/>
        </w:rPr>
        <w:t>: 268–274 (2010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94 </w:t>
        <w:tab/>
        <w:t xml:space="preserve">Gra O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Microarray-Based Detection of CYP1A1 , CYP2C9 , CYP2C19 , CYP2D6 , GSTT1 , GSTM1 , MTHFR , MTRR , NQO1 , NAT2 , HLA-DQA1 , and AB0 Allele Frequencies in Native Russian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Genet Test Mol Biomarker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4</w:t>
      </w:r>
      <w:r>
        <w:rPr>
          <w:rFonts w:cs="Times New Roman" w:ascii="Times New Roman" w:hAnsi="Times New Roman"/>
          <w:szCs w:val="24"/>
          <w:lang w:val="en-US" w:eastAsia="en-US"/>
        </w:rPr>
        <w:t>: 329–342 (2010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95 </w:t>
        <w:tab/>
        <w:t xml:space="preserve">Correia C, Santos P, Coutinho AM, Vicente AM. Characterization of pharmacogenetically relevant CYP2D6 and ABCB1 gene polymorphisms in a Portuguese population sample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Cell Biochem Funct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27</w:t>
      </w:r>
      <w:r>
        <w:rPr>
          <w:rFonts w:cs="Times New Roman" w:ascii="Times New Roman" w:hAnsi="Times New Roman"/>
          <w:szCs w:val="24"/>
          <w:lang w:val="en-US" w:eastAsia="en-US"/>
        </w:rPr>
        <w:t>: 251–255 (2009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96 </w:t>
        <w:tab/>
        <w:t xml:space="preserve">Ragia G, Arvanitidis KI, Tavridou A, Manolopoulos VG. Need for reassessment of reported CYP2C19 allele frequencies in various populations in view of CYP2C19*17 discovery: the case of Greece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omic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0</w:t>
      </w:r>
      <w:r>
        <w:rPr>
          <w:rFonts w:cs="Times New Roman" w:ascii="Times New Roman" w:hAnsi="Times New Roman"/>
          <w:szCs w:val="24"/>
          <w:lang w:val="en-US" w:eastAsia="en-US"/>
        </w:rPr>
        <w:t>: 43–49 (2009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97 </w:t>
        <w:tab/>
        <w:t xml:space="preserve">Bertrand‐Thiébault C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Genetic Polymorphism of CYP2C19 Gene in the Stanislas Cohort. A link with Inflamm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Ann Hum Genet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72</w:t>
      </w:r>
      <w:r>
        <w:rPr>
          <w:rFonts w:cs="Times New Roman" w:ascii="Times New Roman" w:hAnsi="Times New Roman"/>
          <w:szCs w:val="24"/>
          <w:lang w:val="en-US" w:eastAsia="en-US"/>
        </w:rPr>
        <w:t>: 178–183 (2008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98 </w:t>
        <w:tab/>
        <w:t xml:space="preserve">Crescenti A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Simultaneous genotyping of CYP2D6*3, *4, *5 AND *6 polymorphisms in a Spanish population through multiplex long polymerase chain reaction and minisequencing multiplex single base extension analysi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Clin Exp Pharmacol Physi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34</w:t>
      </w:r>
      <w:r>
        <w:rPr>
          <w:rFonts w:cs="Times New Roman" w:ascii="Times New Roman" w:hAnsi="Times New Roman"/>
          <w:szCs w:val="24"/>
          <w:lang w:val="en-US" w:eastAsia="en-US"/>
        </w:rPr>
        <w:t>: 992–997 (2007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199 </w:t>
        <w:tab/>
        <w:t xml:space="preserve">Hilli J, Rane A, Lundgren S, Bertilsson L, Laine K. Genetic polymorphism of cytochrome P450s and P-glycoprotein in the Finnish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Fundam Clin Pharma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21</w:t>
      </w:r>
      <w:r>
        <w:rPr>
          <w:rFonts w:cs="Times New Roman" w:ascii="Times New Roman" w:hAnsi="Times New Roman"/>
          <w:szCs w:val="24"/>
          <w:lang w:val="en-US" w:eastAsia="en-US"/>
        </w:rPr>
        <w:t>: 379–386 (2007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00 </w:t>
        <w:tab/>
        <w:t xml:space="preserve">Menoyo A, del Rio E, Baiget M. Characterization of variant alleles of cytochrome CYP2D6 in a Spanish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Cell Biochem Funct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24</w:t>
      </w:r>
      <w:r>
        <w:rPr>
          <w:rFonts w:cs="Times New Roman" w:ascii="Times New Roman" w:hAnsi="Times New Roman"/>
          <w:szCs w:val="24"/>
          <w:lang w:val="en-US" w:eastAsia="en-US"/>
        </w:rPr>
        <w:t>: 381–385 (2006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01 </w:t>
        <w:tab/>
        <w:t xml:space="preserve">Rasmussen JO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CYP2D6 gene test in psychiatric patients and healthy volunteer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Scand J Clin Lab Invest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66</w:t>
      </w:r>
      <w:r>
        <w:rPr>
          <w:rFonts w:cs="Times New Roman" w:ascii="Times New Roman" w:hAnsi="Times New Roman"/>
          <w:szCs w:val="24"/>
          <w:lang w:val="en-US" w:eastAsia="en-US"/>
        </w:rPr>
        <w:t>: 129–136 (2006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02 </w:t>
        <w:tab/>
        <w:t xml:space="preserve">Halling J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Polymorphism of CYP2D6, CYP2C19, CYP2C9 and CYP2C8 in the Faroese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ur J Clin Pharma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61</w:t>
      </w:r>
      <w:r>
        <w:rPr>
          <w:rFonts w:cs="Times New Roman" w:ascii="Times New Roman" w:hAnsi="Times New Roman"/>
          <w:szCs w:val="24"/>
          <w:lang w:val="en-US" w:eastAsia="en-US"/>
        </w:rPr>
        <w:t>: 491–497 (2005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03 </w:t>
        <w:tab/>
        <w:t xml:space="preserve">Scordo MG, Caputi AP, D’Arrigo C, Fava G, Spina E. Allele and genotype frequencies of CYP2C9, CYP2C19 and CYP2D6 in an Italian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l Re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50</w:t>
      </w:r>
      <w:r>
        <w:rPr>
          <w:rFonts w:cs="Times New Roman" w:ascii="Times New Roman" w:hAnsi="Times New Roman"/>
          <w:szCs w:val="24"/>
          <w:lang w:val="en-US" w:eastAsia="en-US"/>
        </w:rPr>
        <w:t>: 195–200 (2004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04 </w:t>
        <w:tab/>
        <w:t xml:space="preserve">Gaikovitch EA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Polymorphisms of drug-metabolizing enzymes CYP2C9, CYP2C19, CYP2D6, CYP1A1, NAT2 and of P-glycoprotein in a Russian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ur J Clin Pharma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59</w:t>
      </w:r>
      <w:r>
        <w:rPr>
          <w:rFonts w:cs="Times New Roman" w:ascii="Times New Roman" w:hAnsi="Times New Roman"/>
          <w:szCs w:val="24"/>
          <w:lang w:val="en-US" w:eastAsia="en-US"/>
        </w:rPr>
        <w:t>: 303–312 (2003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05 </w:t>
        <w:tab/>
        <w:t xml:space="preserve">Zackrisson A-L, Lindblom B. Identification of CYP2D6 alleles by single nucleotide polymorphism analysis using pyrosequencing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ur J Clin Pharma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59</w:t>
      </w:r>
      <w:r>
        <w:rPr>
          <w:rFonts w:cs="Times New Roman" w:ascii="Times New Roman" w:hAnsi="Times New Roman"/>
          <w:szCs w:val="24"/>
          <w:lang w:val="en-US" w:eastAsia="en-US"/>
        </w:rPr>
        <w:t>: 521–526 (2003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06 </w:t>
        <w:tab/>
        <w:t xml:space="preserve">Tamminga W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The prevalence of CYP2D6 and CYP2C19 genotypes in a population of healthy Dutch volunteer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ur J Clin Pharma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57</w:t>
      </w:r>
      <w:r>
        <w:rPr>
          <w:rFonts w:cs="Times New Roman" w:ascii="Times New Roman" w:hAnsi="Times New Roman"/>
          <w:szCs w:val="24"/>
          <w:lang w:val="en-US" w:eastAsia="en-US"/>
        </w:rPr>
        <w:t>: 717–722 (2001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07 </w:t>
        <w:tab/>
        <w:t xml:space="preserve">Duzhak T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Genetic polymorphisms of CYP2D6, CYP1A1, GSTM1 and p53 genes in a unique Siberian population of Tundra Nentsi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etic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0</w:t>
      </w:r>
      <w:r>
        <w:rPr>
          <w:rFonts w:cs="Times New Roman" w:ascii="Times New Roman" w:hAnsi="Times New Roman"/>
          <w:szCs w:val="24"/>
          <w:lang w:val="en-US" w:eastAsia="en-US"/>
        </w:rPr>
        <w:t>: 531–537 (2000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08 </w:t>
        <w:tab/>
        <w:t xml:space="preserve">Hoskins JM, Shenfield GM, Gross AS. Relationship between proguanil metabolic ratio and CYP2C19 genotype in a Caucasian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Br J Clin Pharma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46</w:t>
      </w:r>
      <w:r>
        <w:rPr>
          <w:rFonts w:cs="Times New Roman" w:ascii="Times New Roman" w:hAnsi="Times New Roman"/>
          <w:szCs w:val="24"/>
          <w:lang w:val="en-US" w:eastAsia="en-US"/>
        </w:rPr>
        <w:t>: 499–504 (1998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09 </w:t>
        <w:tab/>
        <w:t xml:space="preserve">Ruas JL, Lechner MC. Allele frequency of CYP2C19 in a Portuguese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etic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7</w:t>
      </w:r>
      <w:r>
        <w:rPr>
          <w:rFonts w:cs="Times New Roman" w:ascii="Times New Roman" w:hAnsi="Times New Roman"/>
          <w:szCs w:val="24"/>
          <w:lang w:val="en-US" w:eastAsia="en-US"/>
        </w:rPr>
        <w:t>: 333–335 (1997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10 </w:t>
        <w:tab/>
        <w:t xml:space="preserve">Sachse C, Brockmöller J, Bauer S, Roots I. Cytochrome P450 2D6 variants in a Caucasian population: allele frequencies and phenotypic consequence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Am J Hum Genet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60</w:t>
      </w:r>
      <w:r>
        <w:rPr>
          <w:rFonts w:cs="Times New Roman" w:ascii="Times New Roman" w:hAnsi="Times New Roman"/>
          <w:szCs w:val="24"/>
          <w:lang w:val="en-US" w:eastAsia="en-US"/>
        </w:rPr>
        <w:t>: 284–95 (1997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11 </w:t>
        <w:tab/>
        <w:t xml:space="preserve">Akhmedova SN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CYP2D6 Genotyping in a Russian Population Using a Novel Approach for Identification of the CYP2D6A Mut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Biochem Mol Med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58</w:t>
      </w:r>
      <w:r>
        <w:rPr>
          <w:rFonts w:cs="Times New Roman" w:ascii="Times New Roman" w:hAnsi="Times New Roman"/>
          <w:szCs w:val="24"/>
          <w:lang w:val="en-US" w:eastAsia="en-US"/>
        </w:rPr>
        <w:t>: 234–236 (1996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12 </w:t>
        <w:tab/>
        <w:t xml:space="preserve">Albuquerque J, Ribeiro C, Naranjo MEG, Llerena A, Grazina M. Characterization of CYP2D6 genotypes and metabolic profiles in the Portuguese population: pharmacogenetic implication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er Med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0</w:t>
      </w:r>
      <w:r>
        <w:rPr>
          <w:rFonts w:cs="Times New Roman" w:ascii="Times New Roman" w:hAnsi="Times New Roman"/>
          <w:szCs w:val="24"/>
          <w:lang w:val="en-US" w:eastAsia="en-US"/>
        </w:rPr>
        <w:t>: 709–718 (2013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13 </w:t>
        <w:tab/>
        <w:t xml:space="preserve">Caccamo D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Xenobiotic sensor- and metabolism-related gene variants in environmental sensitivity-related illnesses: a survey on the Italian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Oxid Med Cell Longev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2013</w:t>
      </w:r>
      <w:r>
        <w:rPr>
          <w:rFonts w:cs="Times New Roman" w:ascii="Times New Roman" w:hAnsi="Times New Roman"/>
          <w:szCs w:val="24"/>
          <w:lang w:val="en-US" w:eastAsia="en-US"/>
        </w:rPr>
        <w:t>: 831969 (2013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14 </w:t>
        <w:tab/>
        <w:t xml:space="preserve">Barañska M, Dziankowska-bartkowiak B, Waszczykowska E, Rychlik-sych M, Skrêtkowicz J. Significance of genetic polymorphism of CYP2D6 in the pathogenesis of systemic sclerosi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logical Report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64</w:t>
      </w:r>
      <w:r>
        <w:rPr>
          <w:rFonts w:cs="Times New Roman" w:ascii="Times New Roman" w:hAnsi="Times New Roman"/>
          <w:szCs w:val="24"/>
          <w:lang w:val="en-US" w:eastAsia="en-US"/>
        </w:rPr>
        <w:t>: 336–342 (2012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15 </w:t>
        <w:tab/>
        <w:t xml:space="preserve">Nyírő G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The effect of the CYP 2C19*2 polymorphism on stroke care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Acta Physiol Hung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99</w:t>
      </w:r>
      <w:r>
        <w:rPr>
          <w:rFonts w:cs="Times New Roman" w:ascii="Times New Roman" w:hAnsi="Times New Roman"/>
          <w:szCs w:val="24"/>
          <w:lang w:val="en-US" w:eastAsia="en-US"/>
        </w:rPr>
        <w:t>: 33–9 (2012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16 </w:t>
        <w:tab/>
        <w:t xml:space="preserve">Pedersen RS, Christensen MMH, Brøsen K. Linkage disequilibrium between the CYP2C19*17 allele and other clinically important CYP2C allelic variants in a healthy Scandinavian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ur J Clin Pharma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68</w:t>
      </w:r>
      <w:r>
        <w:rPr>
          <w:rFonts w:cs="Times New Roman" w:ascii="Times New Roman" w:hAnsi="Times New Roman"/>
          <w:szCs w:val="24"/>
          <w:lang w:val="en-US" w:eastAsia="en-US"/>
        </w:rPr>
        <w:t>: 1463–1464 (2012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17 </w:t>
        <w:tab/>
        <w:t xml:space="preserve">Rideg O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Pilot study for the characterization of pharmacogenetically relevant CYP2D6, CYP2C19 and ABCB1 gene polymorphisms in the Hungarian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Cell Biochem Funct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29</w:t>
      </w:r>
      <w:r>
        <w:rPr>
          <w:rFonts w:cs="Times New Roman" w:ascii="Times New Roman" w:hAnsi="Times New Roman"/>
          <w:szCs w:val="24"/>
          <w:lang w:val="en-US" w:eastAsia="en-US"/>
        </w:rPr>
        <w:t>: 562–568 (2011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18 </w:t>
        <w:tab/>
        <w:t xml:space="preserve">Adrian A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Detection of CYP2D6*6 allele by real time polymerase chain reaction in Romanian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Farmacia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58</w:t>
      </w:r>
      <w:r>
        <w:rPr>
          <w:rFonts w:cs="Times New Roman" w:ascii="Times New Roman" w:hAnsi="Times New Roman"/>
          <w:szCs w:val="24"/>
          <w:lang w:val="en-US" w:eastAsia="en-US"/>
        </w:rPr>
        <w:t>: 353–361 (2010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19 </w:t>
        <w:tab/>
        <w:t xml:space="preserve">Berg ND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Genetic susceptibility factors for multiple chemical sensitivity revisited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Int J Hyg Environ Health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213</w:t>
      </w:r>
      <w:r>
        <w:rPr>
          <w:rFonts w:cs="Times New Roman" w:ascii="Times New Roman" w:hAnsi="Times New Roman"/>
          <w:szCs w:val="24"/>
          <w:lang w:val="en-US" w:eastAsia="en-US"/>
        </w:rPr>
        <w:t>: 131–139 (2010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20 </w:t>
        <w:tab/>
        <w:t xml:space="preserve">De Luca C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Biological definition of multiple chemical sensitivity from redox state and cytokine profiling and not from polymorphisms of xenobiotic-metabolizing enzyme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Toxicol Appl Pharma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248</w:t>
      </w:r>
      <w:r>
        <w:rPr>
          <w:rFonts w:cs="Times New Roman" w:ascii="Times New Roman" w:hAnsi="Times New Roman"/>
          <w:szCs w:val="24"/>
          <w:lang w:val="en-US" w:eastAsia="en-US"/>
        </w:rPr>
        <w:t>: 285–292 (2010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21 </w:t>
        <w:tab/>
        <w:t xml:space="preserve">Pedersen RS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Linkage disequilibrium between the CYP2C19*17 allele and wildtype CYP2C8 and CYP2C9 alleles: Identification of CYP2C haplotypes in healthy Nordic population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ur J Clin Pharma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66</w:t>
      </w:r>
      <w:r>
        <w:rPr>
          <w:rFonts w:cs="Times New Roman" w:ascii="Times New Roman" w:hAnsi="Times New Roman"/>
          <w:szCs w:val="24"/>
          <w:lang w:val="en-US" w:eastAsia="en-US"/>
        </w:rPr>
        <w:t>: 1199–1205 (2010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22 </w:t>
        <w:tab/>
        <w:t xml:space="preserve">Buzková H, Pechandová K, Slanař O, Perlík F. Frequency of single nucleotide polymorphisms of CYP2D6 in the Czech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Cell Biochem Funct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26</w:t>
      </w:r>
      <w:r>
        <w:rPr>
          <w:rFonts w:cs="Times New Roman" w:ascii="Times New Roman" w:hAnsi="Times New Roman"/>
          <w:szCs w:val="24"/>
          <w:lang w:val="en-US" w:eastAsia="en-US"/>
        </w:rPr>
        <w:t>: 76–81 (2008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23 </w:t>
        <w:tab/>
        <w:t xml:space="preserve">Fernández-Santander A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Identification of CYP2D6 null variants among long-stay, chronic psychiatric inpatients: Is it strictly necessary?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Hum Psychopharma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23</w:t>
      </w:r>
      <w:r>
        <w:rPr>
          <w:rFonts w:cs="Times New Roman" w:ascii="Times New Roman" w:hAnsi="Times New Roman"/>
          <w:szCs w:val="24"/>
          <w:lang w:val="en-US" w:eastAsia="en-US"/>
        </w:rPr>
        <w:t>: 533–536 (2008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24 </w:t>
        <w:tab/>
        <w:t xml:space="preserve">Makeeva O, Stepanov V, Puzyrev V, Goldstein DB, Grossman I. Global pharmacogenetics: genetic substructure of Eurasian populations and its effect on variants of drug-metabolizing enzyme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omic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9</w:t>
      </w:r>
      <w:r>
        <w:rPr>
          <w:rFonts w:cs="Times New Roman" w:ascii="Times New Roman" w:hAnsi="Times New Roman"/>
          <w:szCs w:val="24"/>
          <w:lang w:val="en-US" w:eastAsia="en-US"/>
        </w:rPr>
        <w:t>: 847–868 (2008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25 </w:t>
        <w:tab/>
        <w:t xml:space="preserve">Wijnen PAHM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Role of Cytochrome P450 Polymorphisms in the Development of Pulmonary Drug Toxicity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Drug Saf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31</w:t>
      </w:r>
      <w:r>
        <w:rPr>
          <w:rFonts w:cs="Times New Roman" w:ascii="Times New Roman" w:hAnsi="Times New Roman"/>
          <w:szCs w:val="24"/>
          <w:lang w:val="en-US" w:eastAsia="en-US"/>
        </w:rPr>
        <w:t>: 1125–1134 (2008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26 </w:t>
        <w:tab/>
        <w:t xml:space="preserve">Oliveira E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Pharmacogenetically relevant polymorphisms in Portugal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omic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8</w:t>
      </w:r>
      <w:r>
        <w:rPr>
          <w:rFonts w:cs="Times New Roman" w:ascii="Times New Roman" w:hAnsi="Times New Roman"/>
          <w:szCs w:val="24"/>
          <w:lang w:val="en-US" w:eastAsia="en-US"/>
        </w:rPr>
        <w:t>: 703–12 (2007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27 </w:t>
        <w:tab/>
        <w:t xml:space="preserve">Alonso-Navarro H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CYP2C19 polymorphism and risk for essential tremor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ur Neur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56</w:t>
      </w:r>
      <w:r>
        <w:rPr>
          <w:rFonts w:cs="Times New Roman" w:ascii="Times New Roman" w:hAnsi="Times New Roman"/>
          <w:szCs w:val="24"/>
          <w:lang w:val="en-US" w:eastAsia="en-US"/>
        </w:rPr>
        <w:t>: 119–23 (2006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28 </w:t>
        <w:tab/>
        <w:t xml:space="preserve">Scordo M, Dahl M, Spina E, Cordici F, Arena M. No association between CYP2D6 polymorphism and Alzheimer’s disease in an Italian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l Re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53</w:t>
      </w:r>
      <w:r>
        <w:rPr>
          <w:rFonts w:cs="Times New Roman" w:ascii="Times New Roman" w:hAnsi="Times New Roman"/>
          <w:szCs w:val="24"/>
          <w:lang w:val="en-US" w:eastAsia="en-US"/>
        </w:rPr>
        <w:t>: 162–165 (2006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29 </w:t>
        <w:tab/>
        <w:t xml:space="preserve">Niewiński P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CYP2D6 phenotype versus genotype and the potential risk of allergic disease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Adv Clin Exp Med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4</w:t>
      </w:r>
      <w:r>
        <w:rPr>
          <w:rFonts w:cs="Times New Roman" w:ascii="Times New Roman" w:hAnsi="Times New Roman"/>
          <w:szCs w:val="24"/>
          <w:lang w:val="en-US" w:eastAsia="en-US"/>
        </w:rPr>
        <w:t>: 1175–1180 (2005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30 </w:t>
        <w:tab/>
        <w:t xml:space="preserve">Chou W-H. Comparison of Two CYP2D6 Genotyping Methods and Assessment of Genotype-Phenotype Relationship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Clin Chem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49</w:t>
      </w:r>
      <w:r>
        <w:rPr>
          <w:rFonts w:cs="Times New Roman" w:ascii="Times New Roman" w:hAnsi="Times New Roman"/>
          <w:szCs w:val="24"/>
          <w:lang w:val="en-US" w:eastAsia="en-US"/>
        </w:rPr>
        <w:t>: 542–551 (2003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31 </w:t>
        <w:tab/>
        <w:t xml:space="preserve">Agúndez JAG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Functionally Active Duplications of the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CYP2D6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Gene Are More Prevalent among Larynx and Lung Cancer Patient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Oncology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61</w:t>
      </w:r>
      <w:r>
        <w:rPr>
          <w:rFonts w:cs="Times New Roman" w:ascii="Times New Roman" w:hAnsi="Times New Roman"/>
          <w:szCs w:val="24"/>
          <w:lang w:val="en-US" w:eastAsia="en-US"/>
        </w:rPr>
        <w:t>: 59–63 (2001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32 </w:t>
        <w:tab/>
        <w:t xml:space="preserve">Brown MA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Polymorphisms of the CYP2D6 gene increase susceptibility to ankylosing spondyliti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Hum Mol Genet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9</w:t>
      </w:r>
      <w:r>
        <w:rPr>
          <w:rFonts w:cs="Times New Roman" w:ascii="Times New Roman" w:hAnsi="Times New Roman"/>
          <w:szCs w:val="24"/>
          <w:lang w:val="en-US" w:eastAsia="en-US"/>
        </w:rPr>
        <w:t>: 1563–1566 (2000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33 </w:t>
        <w:tab/>
        <w:t xml:space="preserve">Gawronska-Szklarz B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CYP2D6 and GSTM1 genotypes in a Polish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ur J Clin Pharma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55</w:t>
      </w:r>
      <w:r>
        <w:rPr>
          <w:rFonts w:cs="Times New Roman" w:ascii="Times New Roman" w:hAnsi="Times New Roman"/>
          <w:szCs w:val="24"/>
          <w:lang w:val="en-US" w:eastAsia="en-US"/>
        </w:rPr>
        <w:t>: 389–92 (1999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34 </w:t>
        <w:tab/>
        <w:t xml:space="preserve">Yamada H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CYP2D6 and CYP2C19 genotypes in an elderly Swedish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ur J Clin Pharma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54</w:t>
      </w:r>
      <w:r>
        <w:rPr>
          <w:rFonts w:cs="Times New Roman" w:ascii="Times New Roman" w:hAnsi="Times New Roman"/>
          <w:szCs w:val="24"/>
          <w:lang w:val="en-US" w:eastAsia="en-US"/>
        </w:rPr>
        <w:t>: 479–81 (1998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35 </w:t>
        <w:tab/>
        <w:t xml:space="preserve">Marandi T, Dahl ML, Rägo L, Kiivet R, Sjöqvist F. Debrisoquine and S-mephenytoin hydroxylation polymorphisms in a Russian population living in Estonia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ur J Clin Pharma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53</w:t>
      </w:r>
      <w:r>
        <w:rPr>
          <w:rFonts w:cs="Times New Roman" w:ascii="Times New Roman" w:hAnsi="Times New Roman"/>
          <w:szCs w:val="24"/>
          <w:lang w:val="en-US" w:eastAsia="en-US"/>
        </w:rPr>
        <w:t>: 257–60 (1997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36 </w:t>
        <w:tab/>
        <w:t xml:space="preserve">Ruas JL, Lechner MC. Allele frequency of CYP2C19 in a Portuguese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etic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7</w:t>
      </w:r>
      <w:r>
        <w:rPr>
          <w:rFonts w:cs="Times New Roman" w:ascii="Times New Roman" w:hAnsi="Times New Roman"/>
          <w:szCs w:val="24"/>
          <w:lang w:val="en-US" w:eastAsia="en-US"/>
        </w:rPr>
        <w:t>: 333–5 (1997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37 </w:t>
        <w:tab/>
        <w:t xml:space="preserve">Ladona M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CYP2D6 genotypes in Spanish women with breast cancer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Cancer Lett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99</w:t>
      </w:r>
      <w:r>
        <w:rPr>
          <w:rFonts w:cs="Times New Roman" w:ascii="Times New Roman" w:hAnsi="Times New Roman"/>
          <w:szCs w:val="24"/>
          <w:lang w:val="en-US" w:eastAsia="en-US"/>
        </w:rPr>
        <w:t>: 23–28 (1996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38 </w:t>
        <w:tab/>
        <w:t xml:space="preserve">Marandi T, Dahl ML, Kiivet RA, Rägo L, Sjöqvist F. Debrisoquin and S-mephenytoin hydroxylation phenotypes and CYP2D6 genotypes in an Estonian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l Toxi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78</w:t>
      </w:r>
      <w:r>
        <w:rPr>
          <w:rFonts w:cs="Times New Roman" w:ascii="Times New Roman" w:hAnsi="Times New Roman"/>
          <w:szCs w:val="24"/>
          <w:lang w:val="en-US" w:eastAsia="en-US"/>
        </w:rPr>
        <w:t>: 303–7 (1996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39 </w:t>
        <w:tab/>
        <w:t xml:space="preserve">Agúndez JAG, Ledesma MC, Ladero JM, Benítez J. Prevalence of CYP2D6 gene duplication and its repercussion on the oxidative phenotype in a white population*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Clin Pharmacol Ther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57</w:t>
      </w:r>
      <w:r>
        <w:rPr>
          <w:rFonts w:cs="Times New Roman" w:ascii="Times New Roman" w:hAnsi="Times New Roman"/>
          <w:szCs w:val="24"/>
          <w:lang w:val="en-US" w:eastAsia="en-US"/>
        </w:rPr>
        <w:t>: 265–269 (1995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40 </w:t>
        <w:tab/>
        <w:t xml:space="preserve">Brockmöller J, Rost KL, Gross D, Schenkel A, Roots I. Phenotyping of CYP2C19 with enantiospecific HPLC-quantification of R- and S-mephenytoin and comparison with the intron4/exon5 G--&gt;A-splice site mut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etic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5</w:t>
      </w:r>
      <w:r>
        <w:rPr>
          <w:rFonts w:cs="Times New Roman" w:ascii="Times New Roman" w:hAnsi="Times New Roman"/>
          <w:szCs w:val="24"/>
          <w:lang w:val="en-US" w:eastAsia="en-US"/>
        </w:rPr>
        <w:t>: 80–8 (1995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41 </w:t>
        <w:tab/>
        <w:t xml:space="preserve">Agúndez JAG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Genetic basis for differences in debrisoquin polymorphism between a spanish and other white population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Clin Pharmacol Ther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55</w:t>
      </w:r>
      <w:r>
        <w:rPr>
          <w:rFonts w:cs="Times New Roman" w:ascii="Times New Roman" w:hAnsi="Times New Roman"/>
          <w:szCs w:val="24"/>
          <w:lang w:val="en-US" w:eastAsia="en-US"/>
        </w:rPr>
        <w:t>: 412–417 (1994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42 </w:t>
        <w:tab/>
        <w:t xml:space="preserve">Tefre T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Genotyping of the CYP2D6 gene in Norwegian lung cancer patients and control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etic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4</w:t>
      </w:r>
      <w:r>
        <w:rPr>
          <w:rFonts w:cs="Times New Roman" w:ascii="Times New Roman" w:hAnsi="Times New Roman"/>
          <w:szCs w:val="24"/>
          <w:lang w:val="en-US" w:eastAsia="en-US"/>
        </w:rPr>
        <w:t>: 47–57 (1994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43 </w:t>
        <w:tab/>
        <w:t xml:space="preserve">Graf T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Prediction of phenotype for acetylation and for debrisoquine hydroxylation by DNA-tests in healthy human volunteer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ur J Clin Pharma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43</w:t>
      </w:r>
      <w:r>
        <w:rPr>
          <w:rFonts w:cs="Times New Roman" w:ascii="Times New Roman" w:hAnsi="Times New Roman"/>
          <w:szCs w:val="24"/>
          <w:lang w:val="en-US" w:eastAsia="en-US"/>
        </w:rPr>
        <w:t>: 399–403 (1992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44 </w:t>
        <w:tab/>
        <w:t xml:space="preserve">Broly F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Debrisoquine/Sparteine Hydroxylation Genotype and Phenotype: Analysis of Common Mutations and Alleles of CYP2D6 in a European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DNA Cell Bi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0</w:t>
      </w:r>
      <w:r>
        <w:rPr>
          <w:rFonts w:cs="Times New Roman" w:ascii="Times New Roman" w:hAnsi="Times New Roman"/>
          <w:szCs w:val="24"/>
          <w:lang w:val="en-US" w:eastAsia="en-US"/>
        </w:rPr>
        <w:t>: 545–558 (1991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45 </w:t>
        <w:tab/>
        <w:t xml:space="preserve">Mirzaev KB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Genetic Polymorphisms of Cytochrome P450 Enzymes and Transport Proteins in a Russian Population and Three Ethnic Groups of Dagesta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Genet Test Mol Biomarker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21</w:t>
      </w:r>
      <w:r>
        <w:rPr>
          <w:rFonts w:cs="Times New Roman" w:ascii="Times New Roman" w:hAnsi="Times New Roman"/>
          <w:szCs w:val="24"/>
          <w:lang w:val="en-US" w:eastAsia="en-US"/>
        </w:rPr>
        <w:t>: 747–753 (2017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46 </w:t>
        <w:tab/>
        <w:t xml:space="preserve">Sychev D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Comparison of CYP2C9, CYP2C19, CYP2D6, ABCB1, and SLCO1B1 gene-polymorphism frequency in Russian and Nanai population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genomics Pers Med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Volume10</w:t>
      </w:r>
      <w:r>
        <w:rPr>
          <w:rFonts w:cs="Times New Roman" w:ascii="Times New Roman" w:hAnsi="Times New Roman"/>
          <w:szCs w:val="24"/>
          <w:lang w:val="en-US" w:eastAsia="en-US"/>
        </w:rPr>
        <w:t>: 93–99 (2017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47 </w:t>
        <w:tab/>
        <w:t xml:space="preserve">Barańska M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Genetic polymorphism of CYP2D6 in patients with systemic lupus erythematosus and systemic sclerosi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Autoimmunity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6934</w:t>
      </w:r>
      <w:r>
        <w:rPr>
          <w:rFonts w:cs="Times New Roman" w:ascii="Times New Roman" w:hAnsi="Times New Roman"/>
          <w:szCs w:val="24"/>
          <w:lang w:val="en-US" w:eastAsia="en-US"/>
        </w:rPr>
        <w:t>: 1–6 (2016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48 </w:t>
        <w:tab/>
        <w:t xml:space="preserve">Naranjo MEG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High frequency of CYP2D6 ultrarapid metabolizers in Spain: controversy about their misclassification in worldwide population studie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omics J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6</w:t>
      </w:r>
      <w:r>
        <w:rPr>
          <w:rFonts w:cs="Times New Roman" w:ascii="Times New Roman" w:hAnsi="Times New Roman"/>
          <w:szCs w:val="24"/>
          <w:lang w:val="en-US" w:eastAsia="en-US"/>
        </w:rPr>
        <w:t>: 485–490 (2016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49 </w:t>
        <w:tab/>
        <w:t xml:space="preserve">Pietarinen P, Tornio A, Niemi M. High Frequency of CYP2D6 Ultrarapid Metabolizer Genotype in the Finnish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Basic Clin Pharmacol Toxi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19</w:t>
      </w:r>
      <w:r>
        <w:rPr>
          <w:rFonts w:cs="Times New Roman" w:ascii="Times New Roman" w:hAnsi="Times New Roman"/>
          <w:szCs w:val="24"/>
          <w:lang w:val="en-US" w:eastAsia="en-US"/>
        </w:rPr>
        <w:t>: 291–296 (2016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50 </w:t>
        <w:tab/>
        <w:t xml:space="preserve">Rychlik-Sych M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The impact of the CYP2D6 gene polymorphism on the risk of pemphigoid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Int J Dermat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54</w:t>
      </w:r>
      <w:r>
        <w:rPr>
          <w:rFonts w:cs="Times New Roman" w:ascii="Times New Roman" w:hAnsi="Times New Roman"/>
          <w:szCs w:val="24"/>
          <w:lang w:val="en-US" w:eastAsia="en-US"/>
        </w:rPr>
        <w:t>: 1396–1401 (2015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51 </w:t>
        <w:tab/>
        <w:t xml:space="preserve">Weber A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Increased prevalence of functional minor allele variants of drug metabolizing CYP2B6 and CYP2D6 genes in Roma population sample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l Report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67</w:t>
      </w:r>
      <w:r>
        <w:rPr>
          <w:rFonts w:cs="Times New Roman" w:ascii="Times New Roman" w:hAnsi="Times New Roman"/>
          <w:szCs w:val="24"/>
          <w:lang w:val="en-US" w:eastAsia="en-US"/>
        </w:rPr>
        <w:t>: 460–464 (2015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52 </w:t>
        <w:tab/>
        <w:t xml:space="preserve">Dudarewicz M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Significance of the genetic polymorphism of CYP2D6 and NAT2 in patients with inflammatory bowel disease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l Report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66</w:t>
      </w:r>
      <w:r>
        <w:rPr>
          <w:rFonts w:cs="Times New Roman" w:ascii="Times New Roman" w:hAnsi="Times New Roman"/>
          <w:szCs w:val="24"/>
          <w:lang w:val="en-US" w:eastAsia="en-US"/>
        </w:rPr>
        <w:t>: 686–690 (2014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53 </w:t>
        <w:tab/>
        <w:t xml:space="preserve">Kuhlmann JB, Wensing G, Kuhlmann J. Correlation of genotype, phenotype, and mRNA expression of CYP2D6 and CYP2C19 in peripheral blood leukocytes (PBLs)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Int J Clin Pharmacol Ther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52</w:t>
      </w:r>
      <w:r>
        <w:rPr>
          <w:rFonts w:cs="Times New Roman" w:ascii="Times New Roman" w:hAnsi="Times New Roman"/>
          <w:szCs w:val="24"/>
          <w:lang w:val="en-US" w:eastAsia="en-US"/>
        </w:rPr>
        <w:t>: 143–150 (2014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54 </w:t>
        <w:tab/>
        <w:t xml:space="preserve">Tervasmäki A, Winqvist R, Jukkola-Vuorinen A, Pylkäs K. Recurrent CYP2C19 deletion allele is associated with triple-negative breast cancer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BMC Cancer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4</w:t>
      </w:r>
      <w:r>
        <w:rPr>
          <w:rFonts w:cs="Times New Roman" w:ascii="Times New Roman" w:hAnsi="Times New Roman"/>
          <w:szCs w:val="24"/>
          <w:lang w:val="en-US" w:eastAsia="en-US"/>
        </w:rPr>
        <w:t>: 1–7 (2014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55 </w:t>
        <w:tab/>
        <w:t xml:space="preserve">Dahl M-L, Johansson I, Palmertz MP, Ingelman-Sundberg M, Sjöqvist F. Analysis of the CYP2D6 gene in relation to debrisoquin and desipramine hydroxylation in a Swedish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Clin Pharmacol Ther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51</w:t>
      </w:r>
      <w:r>
        <w:rPr>
          <w:rFonts w:cs="Times New Roman" w:ascii="Times New Roman" w:hAnsi="Times New Roman"/>
          <w:szCs w:val="24"/>
          <w:lang w:val="en-US" w:eastAsia="en-US"/>
        </w:rPr>
        <w:t>: 12–17 (1992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56 </w:t>
        <w:tab/>
        <w:t xml:space="preserve">Dlugauskas E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Analysis of Lithuanian CYP2D6 polymorphism and its relevance to psychiatric care of the local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Nord J Psychiatry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73</w:t>
      </w:r>
      <w:r>
        <w:rPr>
          <w:rFonts w:cs="Times New Roman" w:ascii="Times New Roman" w:hAnsi="Times New Roman"/>
          <w:szCs w:val="24"/>
          <w:lang w:val="en-US" w:eastAsia="en-US"/>
        </w:rPr>
        <w:t>: 31–35 (2019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57 </w:t>
        <w:tab/>
        <w:t xml:space="preserve">Sałagacka-Kubiak A, Żebrowska-Nawrocka M, Jeleń A, Mirowski M, Balcerczak E. CYP2C19*2 polymorphism in Polish peptic ulcer patient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l Report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71</w:t>
      </w:r>
      <w:r>
        <w:rPr>
          <w:rFonts w:cs="Times New Roman" w:ascii="Times New Roman" w:hAnsi="Times New Roman"/>
          <w:szCs w:val="24"/>
          <w:lang w:val="en-US" w:eastAsia="en-US"/>
        </w:rPr>
        <w:t>: 272–275 (2019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58 </w:t>
        <w:tab/>
        <w:t xml:space="preserve">Belmonte C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Influence of CYP2D6 , CYP3A4 , CYP3A5 and ABCB1 Polymorphisms on Pharmacokinetics and Safety of Aripiprazole in Healthy Volunteer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Basic Clin Pharmacol Toxi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22</w:t>
      </w:r>
      <w:r>
        <w:rPr>
          <w:rFonts w:cs="Times New Roman" w:ascii="Times New Roman" w:hAnsi="Times New Roman"/>
          <w:szCs w:val="24"/>
          <w:lang w:val="en-US" w:eastAsia="en-US"/>
        </w:rPr>
        <w:t>: 596–605 (2018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59 </w:t>
        <w:tab/>
        <w:t xml:space="preserve">Reisberg S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Translating genotype data of 44,000 biobank participants into clinical pharmacogenetic recommendations: challenges and solution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Genet Med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21</w:t>
      </w:r>
      <w:r>
        <w:rPr>
          <w:rFonts w:cs="Times New Roman" w:ascii="Times New Roman" w:hAnsi="Times New Roman"/>
          <w:szCs w:val="24"/>
          <w:lang w:val="en-US" w:eastAsia="en-US"/>
        </w:rPr>
        <w:t>: 1345–1354 (2019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60 </w:t>
        <w:tab/>
        <w:t xml:space="preserve">Zhou Y, Lauschke VM. Comprehensive overview of the pharmacogenetic diversity in Ashkenazi Jew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J Med Genet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55</w:t>
      </w:r>
      <w:r>
        <w:rPr>
          <w:rFonts w:cs="Times New Roman" w:ascii="Times New Roman" w:hAnsi="Times New Roman"/>
          <w:szCs w:val="24"/>
          <w:lang w:val="en-US" w:eastAsia="en-US"/>
        </w:rPr>
        <w:t>: 617–627 (2018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61 </w:t>
        <w:tab/>
        <w:t xml:space="preserve">Hočevar K, Maver A, Peterlin B. Actionable Pharmacogenetic Variation in the Slovenian Genomic Database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Front Pharma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0</w:t>
      </w:r>
      <w:r>
        <w:rPr>
          <w:rFonts w:cs="Times New Roman" w:ascii="Times New Roman" w:hAnsi="Times New Roman"/>
          <w:szCs w:val="24"/>
          <w:lang w:val="en-US" w:eastAsia="en-US"/>
        </w:rPr>
        <w:t>: 1–11 (2019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62 </w:t>
        <w:tab/>
        <w:t xml:space="preserve">Tabari RG, Marjani A, Ataby OA, Mansourian AR, Samai NM. Genetic Polymorphism of Cytochrome p450 (2C19) Enzyme in Iranian Turkman Ethnic Group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Oman Med J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28</w:t>
      </w:r>
      <w:r>
        <w:rPr>
          <w:rFonts w:cs="Times New Roman" w:ascii="Times New Roman" w:hAnsi="Times New Roman"/>
          <w:szCs w:val="24"/>
          <w:lang w:val="en-US" w:eastAsia="en-US"/>
        </w:rPr>
        <w:t>: 237–44 (2013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63 </w:t>
        <w:tab/>
        <w:t xml:space="preserve">Saeed LH, Mayet AY. Genotype-Phenotype Analysis of CYP2C19 in Healthy Saudi Individuals and its Potential Clinical Implication in Drug Therapy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Int J Med Sci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0</w:t>
      </w:r>
      <w:r>
        <w:rPr>
          <w:rFonts w:cs="Times New Roman" w:ascii="Times New Roman" w:hAnsi="Times New Roman"/>
          <w:szCs w:val="24"/>
          <w:lang w:val="en-US" w:eastAsia="en-US"/>
        </w:rPr>
        <w:t>: 1497–1502 (2013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64 </w:t>
        <w:tab/>
        <w:t xml:space="preserve">Yousef A-M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Allele and genotype frequencies of the polymorphic cytochrome P450 genes (CYP1A1, CYP3A4, CYP3A5, CYP2C9 and CYP2C19) in the Jordanian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Mol Biol Rep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39</w:t>
      </w:r>
      <w:r>
        <w:rPr>
          <w:rFonts w:cs="Times New Roman" w:ascii="Times New Roman" w:hAnsi="Times New Roman"/>
          <w:szCs w:val="24"/>
          <w:lang w:val="en-US" w:eastAsia="en-US"/>
        </w:rPr>
        <w:t>: 9423–9433 (2012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65 </w:t>
        <w:tab/>
        <w:t xml:space="preserve">Zihlif M, Imraish A, Irshaid YM. Frequency of Certain Single-Nucleotide Polymorphisms and Duplication of CYP2D6 in the Jordanian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Genet Test Mol Biomarker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6</w:t>
      </w:r>
      <w:r>
        <w:rPr>
          <w:rFonts w:cs="Times New Roman" w:ascii="Times New Roman" w:hAnsi="Times New Roman"/>
          <w:szCs w:val="24"/>
          <w:lang w:val="en-US" w:eastAsia="en-US"/>
        </w:rPr>
        <w:t>: 1201–1205 (2012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66 </w:t>
        <w:tab/>
        <w:t xml:space="preserve">Hashemi-Soteh SMB, Sarzare F, Merat F, Salehifar E, Shiran M-R. Frequencies of Three CYP2D6 Nonfunctional Alleles ( CYP2D6*3 , *4 , and *6 ) Within an Iranian Population (Mazandaran)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Genet Test Mol Biomarker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5</w:t>
      </w:r>
      <w:r>
        <w:rPr>
          <w:rFonts w:cs="Times New Roman" w:ascii="Times New Roman" w:hAnsi="Times New Roman"/>
          <w:szCs w:val="24"/>
          <w:lang w:val="en-US" w:eastAsia="en-US"/>
        </w:rPr>
        <w:t>: 821–825 (2011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67 </w:t>
        <w:tab/>
        <w:t xml:space="preserve">Djaffar Jureidini I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Prevalence of CYP2C19 polymorphisms in the Lebanese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Mol Biol Rep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38</w:t>
      </w:r>
      <w:r>
        <w:rPr>
          <w:rFonts w:cs="Times New Roman" w:ascii="Times New Roman" w:hAnsi="Times New Roman"/>
          <w:szCs w:val="24"/>
          <w:lang w:val="en-US" w:eastAsia="en-US"/>
        </w:rPr>
        <w:t>: 5449–5452 (2011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68 </w:t>
        <w:tab/>
        <w:t xml:space="preserve">Kouhi H, Hamzeiy H, Barar J, Asadi M, Omidi Y. Frequency of Five Important CYP2D6 Alleles Within an Iranian Population (Eastern Azerbaijan)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Genet Test Mol Biomarker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3</w:t>
      </w:r>
      <w:r>
        <w:rPr>
          <w:rFonts w:cs="Times New Roman" w:ascii="Times New Roman" w:hAnsi="Times New Roman"/>
          <w:szCs w:val="24"/>
          <w:lang w:val="en-US" w:eastAsia="en-US"/>
        </w:rPr>
        <w:t>: 665–670 (2009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69 </w:t>
        <w:tab/>
        <w:t xml:space="preserve">Sameer A-EI, Amany GM, Abdela AA, Fadel SA. CYP2C19 genotypes in a population of healthy volunteers and in children with hematological malignancies in Gaza Strip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Can J Clin Pharma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6</w:t>
      </w:r>
      <w:r>
        <w:rPr>
          <w:rFonts w:cs="Times New Roman" w:ascii="Times New Roman" w:hAnsi="Times New Roman"/>
          <w:szCs w:val="24"/>
          <w:lang w:val="en-US" w:eastAsia="en-US"/>
        </w:rPr>
        <w:t>: e156-62 (2009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70 </w:t>
        <w:tab/>
        <w:t xml:space="preserve">Koseler A, Ilcol YO, Ulus IH. Frequency of Mutated Allele CYP2D6*4 in the Turkish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logy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79</w:t>
      </w:r>
      <w:r>
        <w:rPr>
          <w:rFonts w:cs="Times New Roman" w:ascii="Times New Roman" w:hAnsi="Times New Roman"/>
          <w:szCs w:val="24"/>
          <w:lang w:val="en-US" w:eastAsia="en-US"/>
        </w:rPr>
        <w:t>: 203–206 (2007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71 </w:t>
        <w:tab/>
        <w:t xml:space="preserve">Zand N, Tajik N, Moghaddam AS, Milanian I. Genetic polymorphisms of cytochrome P450 enzymes 2C9 and 2C19 in a healthy Iranian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Clin Exp Pharmacol Physi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34</w:t>
      </w:r>
      <w:r>
        <w:rPr>
          <w:rFonts w:cs="Times New Roman" w:ascii="Times New Roman" w:hAnsi="Times New Roman"/>
          <w:szCs w:val="24"/>
          <w:lang w:val="en-US" w:eastAsia="en-US"/>
        </w:rPr>
        <w:t>: 102–105 (2007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72 </w:t>
        <w:tab/>
        <w:t xml:space="preserve">Aydin M, Hatirnaz O, Erensoy N, Ozbek U. CYP2D6 and CYP1A1 mutations in the Turkish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Cell Biochem Funct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23</w:t>
      </w:r>
      <w:r>
        <w:rPr>
          <w:rFonts w:cs="Times New Roman" w:ascii="Times New Roman" w:hAnsi="Times New Roman"/>
          <w:szCs w:val="24"/>
          <w:lang w:val="en-US" w:eastAsia="en-US"/>
        </w:rPr>
        <w:t>: 133–135 (2005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73 </w:t>
        <w:tab/>
        <w:t xml:space="preserve">Luo H, Aloumanis V, Lin K, Gurwitz D, Wan YY. Polymorphisms of CYP2C19 and CYP2D6 in Israeli ethnic group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Am J Pharmacogenomic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4</w:t>
      </w:r>
      <w:r>
        <w:rPr>
          <w:rFonts w:cs="Times New Roman" w:ascii="Times New Roman" w:hAnsi="Times New Roman"/>
          <w:szCs w:val="24"/>
          <w:lang w:val="en-US" w:eastAsia="en-US"/>
        </w:rPr>
        <w:t>: 395–401 (2004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74 </w:t>
        <w:tab/>
        <w:t xml:space="preserve">Aynacioglu A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Low frequency of defective alleles of cytochrome P450 enzymes 2C19 and 2D6 in the Turkish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Clin Pharmacol Ther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66</w:t>
      </w:r>
      <w:r>
        <w:rPr>
          <w:rFonts w:cs="Times New Roman" w:ascii="Times New Roman" w:hAnsi="Times New Roman"/>
          <w:szCs w:val="24"/>
          <w:lang w:val="en-US" w:eastAsia="en-US"/>
        </w:rPr>
        <w:t>: 185–192 (1999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75 </w:t>
        <w:tab/>
        <w:t xml:space="preserve">Sviri S, Shpizen S, Leitersdorf E, Levy M, Caraco Y. Phenotypic-genotypic analysis of CYP2C19 in the Jewish Israeli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Clin Pharmacol Ther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65</w:t>
      </w:r>
      <w:r>
        <w:rPr>
          <w:rFonts w:cs="Times New Roman" w:ascii="Times New Roman" w:hAnsi="Times New Roman"/>
          <w:szCs w:val="24"/>
          <w:lang w:val="en-US" w:eastAsia="en-US"/>
        </w:rPr>
        <w:t>: 275–282 (1999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76 </w:t>
        <w:tab/>
        <w:t xml:space="preserve">Nassar S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ABCB1 C3435T and CYP2C19*2 polymorphisms in a Palestinian and Turkish population: A pharmacogenetic perspective to clopidogrel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Meta Gene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2</w:t>
      </w:r>
      <w:r>
        <w:rPr>
          <w:rFonts w:cs="Times New Roman" w:ascii="Times New Roman" w:hAnsi="Times New Roman"/>
          <w:szCs w:val="24"/>
          <w:lang w:val="en-US" w:eastAsia="en-US"/>
        </w:rPr>
        <w:t>: 314–319 (2014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77 </w:t>
        <w:tab/>
        <w:t xml:space="preserve">Al-Dosari MS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High prevalence of CYP2D6*41 (G2988A) allele in Saudi Arabian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nviron Toxicol Pharma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36</w:t>
      </w:r>
      <w:r>
        <w:rPr>
          <w:rFonts w:cs="Times New Roman" w:ascii="Times New Roman" w:hAnsi="Times New Roman"/>
          <w:szCs w:val="24"/>
          <w:lang w:val="en-US" w:eastAsia="en-US"/>
        </w:rPr>
        <w:t>: 1063–1067 (2013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78 </w:t>
        <w:tab/>
        <w:t xml:space="preserve">Al-Jenoobi FI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CYP2C19 Genetic Polymorphism in Saudi Arabian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Basic Clin Pharmacol Toxic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12</w:t>
      </w:r>
      <w:r>
        <w:rPr>
          <w:rFonts w:cs="Times New Roman" w:ascii="Times New Roman" w:hAnsi="Times New Roman"/>
          <w:szCs w:val="24"/>
          <w:lang w:val="en-US" w:eastAsia="en-US"/>
        </w:rPr>
        <w:t>: 50–54 (2013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79 </w:t>
        <w:tab/>
        <w:t xml:space="preserve">Serin A, Canan H, Alper B, Gulmen. M. The frequencies of mutated alleles of CYP2D6 gene in a Turkish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Forensic Sci Int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222</w:t>
      </w:r>
      <w:r>
        <w:rPr>
          <w:rFonts w:cs="Times New Roman" w:ascii="Times New Roman" w:hAnsi="Times New Roman"/>
          <w:szCs w:val="24"/>
          <w:lang w:val="en-US" w:eastAsia="en-US"/>
        </w:rPr>
        <w:t>: 332–334 (2012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80 </w:t>
        <w:tab/>
        <w:t xml:space="preserve">Erden G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Frequency of mutated allele CYP2D6*4 in the Turkish ankylosing spondylitis patients and healthy control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Rheumatol Int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29</w:t>
      </w:r>
      <w:r>
        <w:rPr>
          <w:rFonts w:cs="Times New Roman" w:ascii="Times New Roman" w:hAnsi="Times New Roman"/>
          <w:szCs w:val="24"/>
          <w:lang w:val="en-US" w:eastAsia="en-US"/>
        </w:rPr>
        <w:t>: 1431–1434 (2009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81 </w:t>
        <w:tab/>
        <w:t xml:space="preserve">Gutman G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CYP1A1 and CYP2D6 Gene Polymorphisms in Israeli Jewish Women With Cervical Cancer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Int J Gynecol Cancer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9</w:t>
      </w:r>
      <w:r>
        <w:rPr>
          <w:rFonts w:cs="Times New Roman" w:ascii="Times New Roman" w:hAnsi="Times New Roman"/>
          <w:szCs w:val="24"/>
          <w:lang w:val="en-US" w:eastAsia="en-US"/>
        </w:rPr>
        <w:t>: 1300–1302 (2009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82 </w:t>
        <w:tab/>
        <w:t xml:space="preserve">Homaei-Shandiz F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Study the frequency of CYP2D6*4 null allele in Iranian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l 3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3</w:t>
      </w:r>
      <w:r>
        <w:rPr>
          <w:rFonts w:cs="Times New Roman" w:ascii="Times New Roman" w:hAnsi="Times New Roman"/>
          <w:szCs w:val="24"/>
          <w:lang w:val="en-US" w:eastAsia="en-US"/>
        </w:rPr>
        <w:t>: 1003–1007 (2009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83 </w:t>
        <w:tab/>
        <w:t xml:space="preserve">Kortunay S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CYP2C19 genotype does not represent a genetic predisposition in idiopathic systemic lupus erythematosu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Ann Rheum Di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58</w:t>
      </w:r>
      <w:r>
        <w:rPr>
          <w:rFonts w:cs="Times New Roman" w:ascii="Times New Roman" w:hAnsi="Times New Roman"/>
          <w:szCs w:val="24"/>
          <w:lang w:val="en-US" w:eastAsia="en-US"/>
        </w:rPr>
        <w:t>: 182–185 (1999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84 </w:t>
        <w:tab/>
        <w:t xml:space="preserve">McLellan RA, Oscarson M, Seidegård J, Evans DA, Ingelman-Sundberg M. Frequent occurrence of CYP2D6 gene duplication in Saudi Arabian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etic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7</w:t>
      </w:r>
      <w:r>
        <w:rPr>
          <w:rFonts w:cs="Times New Roman" w:ascii="Times New Roman" w:hAnsi="Times New Roman"/>
          <w:szCs w:val="24"/>
          <w:lang w:val="en-US" w:eastAsia="en-US"/>
        </w:rPr>
        <w:t>: 187–91 (1997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85 </w:t>
        <w:tab/>
        <w:t xml:space="preserve">Hadidi HF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Debrisoquine 4-hydroxylation (CYP2D6) polymorphism in Jordanian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etic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4</w:t>
      </w:r>
      <w:r>
        <w:rPr>
          <w:rFonts w:cs="Times New Roman" w:ascii="Times New Roman" w:hAnsi="Times New Roman"/>
          <w:szCs w:val="24"/>
          <w:lang w:val="en-US" w:eastAsia="en-US"/>
        </w:rPr>
        <w:t>: 159–61 (1994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86 </w:t>
        <w:tab/>
        <w:t xml:space="preserve">Arici M, Özhan G. CYP2C9, CYPC19 and CYP2D6 gene profiles and gene susceptibility to drug response and toxicity in Turkish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Saudi Pharm J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25</w:t>
      </w:r>
      <w:r>
        <w:rPr>
          <w:rFonts w:cs="Times New Roman" w:ascii="Times New Roman" w:hAnsi="Times New Roman"/>
          <w:szCs w:val="24"/>
          <w:lang w:val="en-US" w:eastAsia="en-US"/>
        </w:rPr>
        <w:t>: 376–380 (2017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87 </w:t>
        <w:tab/>
        <w:t xml:space="preserve">Barlas İÖ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Harnessing Knowledge on Very Important Pharmacogenes CYP2C9 and CYP2C19 Variation for Precision Medicine in Resource-Limited Global Conflict Zone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Omi A J Integr Bi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20</w:t>
      </w:r>
      <w:r>
        <w:rPr>
          <w:rFonts w:cs="Times New Roman" w:ascii="Times New Roman" w:hAnsi="Times New Roman"/>
          <w:szCs w:val="24"/>
          <w:lang w:val="en-US" w:eastAsia="en-US"/>
        </w:rPr>
        <w:t>: 604–609 (2016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88 </w:t>
        <w:tab/>
        <w:t xml:space="preserve">Ghasemi Z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Development of a high-resolution melting analysis method for CYP2C19*17 genotyping in healthy volunteer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Avicenna J Med Biotechno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8</w:t>
      </w:r>
      <w:r>
        <w:rPr>
          <w:rFonts w:cs="Times New Roman" w:ascii="Times New Roman" w:hAnsi="Times New Roman"/>
          <w:szCs w:val="24"/>
          <w:lang w:val="en-US" w:eastAsia="en-US"/>
        </w:rPr>
        <w:t>: 193–199 (2016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89 </w:t>
        <w:tab/>
        <w:t xml:space="preserve">Taskin B, Percin FE, Ergun MA. Investigation of CYP2D6 Gene Polymorphisms in Turkish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sychopharmacol Bul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46</w:t>
      </w:r>
      <w:r>
        <w:rPr>
          <w:rFonts w:cs="Times New Roman" w:ascii="Times New Roman" w:hAnsi="Times New Roman"/>
          <w:szCs w:val="24"/>
          <w:lang w:val="en-US" w:eastAsia="en-US"/>
        </w:rPr>
        <w:t>: 67–72 (2016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90 </w:t>
        <w:tab/>
        <w:t xml:space="preserve">Yasin S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Screening for CYP2C19 Gene variants in a healthy Jordanian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Trop J Pharm Re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5</w:t>
      </w:r>
      <w:r>
        <w:rPr>
          <w:rFonts w:cs="Times New Roman" w:ascii="Times New Roman" w:hAnsi="Times New Roman"/>
          <w:szCs w:val="24"/>
          <w:lang w:val="en-US" w:eastAsia="en-US"/>
        </w:rPr>
        <w:t>: 2745 (2017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91 </w:t>
        <w:tab/>
        <w:t xml:space="preserve">Kamalidehghan B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Prevalence of the CYP2D6*10(C100T), *4(G1846A), and *14(G1758A) alleles among Iranians of different ethnicitie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Drug Des Devel Ther</w:t>
      </w:r>
      <w:r>
        <w:rPr>
          <w:rFonts w:cs="Times New Roman" w:ascii="Times New Roman" w:hAnsi="Times New Roman"/>
          <w:szCs w:val="24"/>
          <w:lang w:val="en-US" w:eastAsia="en-US"/>
        </w:rPr>
        <w:t>; : 2627 (2015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92 </w:t>
        <w:tab/>
        <w:t xml:space="preserve">Payan M, Tajik N, Rouini MR, Ghahremani MH. Genotype and allele frequency of CYP2C19*17 in a healthy Iranian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Med J Islam Repub Iran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29</w:t>
      </w:r>
      <w:r>
        <w:rPr>
          <w:rFonts w:cs="Times New Roman" w:ascii="Times New Roman" w:hAnsi="Times New Roman"/>
          <w:szCs w:val="24"/>
          <w:lang w:val="en-US" w:eastAsia="en-US"/>
        </w:rPr>
        <w:t>: 269 (2015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93 </w:t>
        <w:tab/>
        <w:t xml:space="preserve">Uckun Z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The impact of CYP2C19 polymorphisms on citalopram metabolism in patients with major depressive disorder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J Clin Pharm Ther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40</w:t>
      </w:r>
      <w:r>
        <w:rPr>
          <w:rFonts w:cs="Times New Roman" w:ascii="Times New Roman" w:hAnsi="Times New Roman"/>
          <w:szCs w:val="24"/>
          <w:lang w:val="en-US" w:eastAsia="en-US"/>
        </w:rPr>
        <w:t>: 672–679 (2015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94 </w:t>
        <w:tab/>
        <w:t xml:space="preserve">Dehbozorgi M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Prevalence of the CYP2C19*2 (681 G&amp;gt;A), *3 (636 G&amp;gt;A) and *17 (</w:t>
        <w:noBreakHyphen/>
        <w:t xml:space="preserve">806 C&amp;gt;T) alleles among an Iranian population of different ethnicitie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Mol Med Rep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7</w:t>
      </w:r>
      <w:r>
        <w:rPr>
          <w:rFonts w:cs="Times New Roman" w:ascii="Times New Roman" w:hAnsi="Times New Roman"/>
          <w:szCs w:val="24"/>
          <w:lang w:val="en-US" w:eastAsia="en-US"/>
        </w:rPr>
        <w:t>: 4195–4202 (2018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95 </w:t>
        <w:tab/>
        <w:t xml:space="preserve">Hashemizadeh Z, Malek-Hosseini SA, Badiee P. Prevalence of CYP2C19 Genetic Polymorphism among Normal People and Patients with Hepatic Disease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Int J organ Transplant Med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9</w:t>
      </w:r>
      <w:r>
        <w:rPr>
          <w:rFonts w:cs="Times New Roman" w:ascii="Times New Roman" w:hAnsi="Times New Roman"/>
          <w:szCs w:val="24"/>
          <w:lang w:val="en-US" w:eastAsia="en-US"/>
        </w:rPr>
        <w:t>: 27–33 (2018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96 </w:t>
        <w:tab/>
        <w:t xml:space="preserve">Lotfi F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Cytochrome P450 (CYP450,2D6*A), N-Acetyltransferase-2 (NAT2*7, A) and Multidrug Resistance 1 (MDR1 3435 T) Alleles Collectively Increase Risk of Ulcerative Coliti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Arch Iran Med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21</w:t>
      </w:r>
      <w:r>
        <w:rPr>
          <w:rFonts w:cs="Times New Roman" w:ascii="Times New Roman" w:hAnsi="Times New Roman"/>
          <w:szCs w:val="24"/>
          <w:lang w:val="en-US" w:eastAsia="en-US"/>
        </w:rPr>
        <w:t>: 530–535 (2018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97 </w:t>
        <w:tab/>
        <w:t xml:space="preserve">Pourkarami Z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Genetic polymorphisms of CYP2D6*41 in different ethnicities of Iranian population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Gazz Med Ital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77</w:t>
      </w:r>
      <w:r>
        <w:rPr>
          <w:rFonts w:cs="Times New Roman" w:ascii="Times New Roman" w:hAnsi="Times New Roman"/>
          <w:szCs w:val="24"/>
          <w:lang w:val="en-US" w:eastAsia="en-US"/>
        </w:rPr>
        <w:t>: 158–164 (2018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98 </w:t>
        <w:tab/>
        <w:t xml:space="preserve">Hsu H-L, Woad KJ, Woodfield DG, Helsby NA. A high incidence of polymorphic CYP2C19 variants in archival blood samples from Papua New Guinea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Hum Genomic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3</w:t>
      </w:r>
      <w:r>
        <w:rPr>
          <w:rFonts w:cs="Times New Roman" w:ascii="Times New Roman" w:hAnsi="Times New Roman"/>
          <w:szCs w:val="24"/>
          <w:lang w:val="en-US" w:eastAsia="en-US"/>
        </w:rPr>
        <w:t>: 17 (2008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299 </w:t>
        <w:tab/>
        <w:t xml:space="preserve">Griese E-U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Allele and genotype frequencies of polymorphic cytochromes P4502D6, 2C19 and 2E1 in Aborigines from Western Australia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etic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11</w:t>
      </w:r>
      <w:r>
        <w:rPr>
          <w:rFonts w:cs="Times New Roman" w:ascii="Times New Roman" w:hAnsi="Times New Roman"/>
          <w:szCs w:val="24"/>
          <w:lang w:val="en-US" w:eastAsia="en-US"/>
        </w:rPr>
        <w:t>: 69–76 (2001)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  <w:t xml:space="preserve">300 </w:t>
        <w:tab/>
        <w:t xml:space="preserve">Kaneko A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High and variable frequencies of CYP2C19 mutations: medical consequences of poor drug metabolism in Vanuatu and other Pacific islands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Pharmacogenetics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9</w:t>
      </w:r>
      <w:r>
        <w:rPr>
          <w:rFonts w:cs="Times New Roman" w:ascii="Times New Roman" w:hAnsi="Times New Roman"/>
          <w:szCs w:val="24"/>
          <w:lang w:val="en-US" w:eastAsia="en-US"/>
        </w:rPr>
        <w:t>: 581–90 (1999).</w:t>
      </w:r>
    </w:p>
    <w:p>
      <w:pPr>
        <w:pStyle w:val="Normal"/>
        <w:spacing w:before="0" w:after="16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7T08:16:00Z</dcterms:created>
  <dc:creator>Anne Koopmans</dc:creator>
  <dc:description/>
  <cp:keywords/>
  <dc:language>en-US</dc:language>
  <cp:lastModifiedBy>Anne Koopmans</cp:lastModifiedBy>
  <dcterms:modified xsi:type="dcterms:W3CDTF">2020-11-17T08:1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Id 1_1">
    <vt:lpwstr>https://csl.mendeley.com/styles/27268591/biological-psychiatry</vt:lpwstr>
  </property>
  <property fmtid="{D5CDD505-2E9C-101B-9397-08002B2CF9AE}" pid="4" name="Mendeley Recent Style Id 2_1">
    <vt:lpwstr>http://www.zotero.org/styles/brain</vt:lpwstr>
  </property>
  <property fmtid="{D5CDD505-2E9C-101B-9397-08002B2CF9AE}" pid="5" name="Mendeley Recent Style Id 3_1">
    <vt:lpwstr>http://csl.mendeley.com/styles/27268591/frontiers-medical-journals-2</vt:lpwstr>
  </property>
  <property fmtid="{D5CDD505-2E9C-101B-9397-08002B2CF9AE}" pid="6" name="Mendeley Recent Style Id 4_1">
    <vt:lpwstr>http://www.zotero.org/styles/frontiers-in-psychiatry</vt:lpwstr>
  </property>
  <property fmtid="{D5CDD505-2E9C-101B-9397-08002B2CF9AE}" pid="7" name="Mendeley Recent Style Id 5_1">
    <vt:lpwstr>https://csl.mendeley.com/styles/27268591/frontiers-medical-journals-AK</vt:lpwstr>
  </property>
  <property fmtid="{D5CDD505-2E9C-101B-9397-08002B2CF9AE}" pid="8" name="Mendeley Recent Style Id 6_1">
    <vt:lpwstr>http://csl.mendeley.com/styles/27268591/frontiers-medical-journals-AK</vt:lpwstr>
  </property>
  <property fmtid="{D5CDD505-2E9C-101B-9397-08002B2CF9AE}" pid="9" name="Mendeley Recent Style Id 7_1">
    <vt:lpwstr>https://csl.mendeley.com/styles/27268591/proefschriftanne</vt:lpwstr>
  </property>
  <property fmtid="{D5CDD505-2E9C-101B-9397-08002B2CF9AE}" pid="10" name="Mendeley Recent Style Id 8_1">
    <vt:lpwstr>http://www.zotero.org/styles/vancouver</vt:lpwstr>
  </property>
  <property fmtid="{D5CDD505-2E9C-101B-9397-08002B2CF9AE}" pid="11" name="Mendeley Recent Style Id 9_1">
    <vt:lpwstr>http://csl.mendeley.com/styles/27268591/nature-publishing-group-vancouver</vt:lpwstr>
  </property>
  <property fmtid="{D5CDD505-2E9C-101B-9397-08002B2CF9AE}" pid="12" name="Mendeley Recent Style Name 0_1">
    <vt:lpwstr>American Psychological Association 6th edition</vt:lpwstr>
  </property>
  <property fmtid="{D5CDD505-2E9C-101B-9397-08002B2CF9AE}" pid="13" name="Mendeley Recent Style Name 1_1">
    <vt:lpwstr>Biological Psychiatry - Anne Koopmans</vt:lpwstr>
  </property>
  <property fmtid="{D5CDD505-2E9C-101B-9397-08002B2CF9AE}" pid="14" name="Mendeley Recent Style Name 2_1">
    <vt:lpwstr>Brain</vt:lpwstr>
  </property>
  <property fmtid="{D5CDD505-2E9C-101B-9397-08002B2CF9AE}" pid="15" name="Mendeley Recent Style Name 3_1">
    <vt:lpwstr>Frontiers 2019- Anne Koopmans</vt:lpwstr>
  </property>
  <property fmtid="{D5CDD505-2E9C-101B-9397-08002B2CF9AE}" pid="16" name="Mendeley Recent Style Name 4_1">
    <vt:lpwstr>Frontiers in Psychiatry</vt:lpwstr>
  </property>
  <property fmtid="{D5CDD505-2E9C-101B-9397-08002B2CF9AE}" pid="17" name="Mendeley Recent Style Name 5_1">
    <vt:lpwstr>Frontiers medical journals - Anne Koopmans</vt:lpwstr>
  </property>
  <property fmtid="{D5CDD505-2E9C-101B-9397-08002B2CF9AE}" pid="18" name="Mendeley Recent Style Name 6_1">
    <vt:lpwstr>Frontiers medical journals - Anne Koopmans</vt:lpwstr>
  </property>
  <property fmtid="{D5CDD505-2E9C-101B-9397-08002B2CF9AE}" pid="19" name="Mendeley Recent Style Name 7_1">
    <vt:lpwstr>ProefschriftAnne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Name 9_1">
    <vt:lpwstr>translational psychiatry- Anne Koopmans</vt:lpwstr>
  </property>
</Properties>
</file>